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F8D68" w14:textId="77777777" w:rsidR="00EA62A1" w:rsidRDefault="00EA62A1" w:rsidP="00EA62A1">
      <w:pPr>
        <w:spacing w:line="216" w:lineRule="auto"/>
        <w:ind w:left="0" w:firstLine="0"/>
        <w:rPr>
          <w:b/>
          <w:sz w:val="36"/>
        </w:rPr>
      </w:pPr>
    </w:p>
    <w:p w14:paraId="2C109D9B" w14:textId="7242430E" w:rsidR="00A712B2" w:rsidRDefault="00D22A4E" w:rsidP="00D22A4E">
      <w:pPr>
        <w:spacing w:before="240" w:after="240" w:line="216" w:lineRule="auto"/>
        <w:ind w:left="0" w:firstLine="0"/>
        <w:rPr>
          <w:b/>
          <w:sz w:val="36"/>
        </w:rPr>
      </w:pPr>
      <w:r w:rsidRPr="00091BCA">
        <w:rPr>
          <w:b/>
          <w:noProof/>
          <w:sz w:val="36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69CF5A" wp14:editId="4EA59608">
                <wp:simplePos x="0" y="0"/>
                <wp:positionH relativeFrom="margin">
                  <wp:posOffset>3200400</wp:posOffset>
                </wp:positionH>
                <wp:positionV relativeFrom="paragraph">
                  <wp:posOffset>153670</wp:posOffset>
                </wp:positionV>
                <wp:extent cx="3086100" cy="146685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6100" cy="146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B3B05" w14:textId="77777777" w:rsidR="00D22A4E" w:rsidRPr="00494580" w:rsidRDefault="00D22A4E" w:rsidP="00D22A4E">
                            <w:pPr>
                              <w:spacing w:before="240"/>
                              <w:ind w:left="0" w:firstLine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494580">
                              <w:rPr>
                                <w:sz w:val="28"/>
                                <w:szCs w:val="28"/>
                              </w:rPr>
                              <w:t>AFFIX PATIENT LABEL H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69CF5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2pt;margin-top:12.1pt;width:243pt;height:115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">
                <v:textbox>
                  <w:txbxContent>
                    <w:p w14:paraId="4BBB3B05" w14:textId="77777777" w:rsidR="00D22A4E" w:rsidRPr="00494580" w:rsidRDefault="00D22A4E" w:rsidP="00D22A4E">
                      <w:pPr>
                        <w:spacing w:before="240"/>
                        <w:ind w:left="0" w:firstLine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494580">
                        <w:rPr>
                          <w:sz w:val="28"/>
                          <w:szCs w:val="28"/>
                        </w:rPr>
                        <w:t>AFFIX PATIENT LABEL HE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 w:rsidR="00A712B2">
        <w:rPr>
          <w:b/>
          <w:sz w:val="36"/>
        </w:rPr>
        <w:t>aCQuiRE</w:t>
      </w:r>
      <w:proofErr w:type="spellEnd"/>
      <w:r w:rsidR="00A712B2">
        <w:rPr>
          <w:b/>
          <w:sz w:val="36"/>
        </w:rPr>
        <w:t xml:space="preserve"> Study</w:t>
      </w:r>
    </w:p>
    <w:p w14:paraId="147B2073" w14:textId="3FF8D0F0" w:rsidR="00A712B2" w:rsidRDefault="00A712B2" w:rsidP="00304573">
      <w:pPr>
        <w:spacing w:after="120" w:line="216" w:lineRule="auto"/>
        <w:ind w:left="0" w:firstLine="0"/>
      </w:pPr>
      <w:r>
        <w:rPr>
          <w:b/>
          <w:sz w:val="36"/>
        </w:rPr>
        <w:t xml:space="preserve">Case Report 3: </w:t>
      </w:r>
      <w:r w:rsidR="00154114">
        <w:rPr>
          <w:b/>
          <w:sz w:val="36"/>
        </w:rPr>
        <w:t xml:space="preserve">Health Issues &amp; </w:t>
      </w:r>
      <w:r w:rsidR="009A1173">
        <w:rPr>
          <w:b/>
          <w:sz w:val="36"/>
        </w:rPr>
        <w:t>Symptoms</w:t>
      </w:r>
    </w:p>
    <w:p w14:paraId="4077B0E6" w14:textId="1E70AC21" w:rsidR="004F25D4" w:rsidRDefault="004F25D4" w:rsidP="00A712B2">
      <w:pPr>
        <w:spacing w:after="191"/>
        <w:ind w:left="23"/>
        <w:rPr>
          <w:rFonts w:asciiTheme="minorHAnsi" w:hAnsiTheme="minorHAnsi"/>
          <w:sz w:val="22"/>
        </w:rPr>
      </w:pPr>
    </w:p>
    <w:p w14:paraId="4ACA4644" w14:textId="77777777" w:rsidR="000C0A2B" w:rsidRPr="00C92698" w:rsidRDefault="000C0A2B" w:rsidP="004F60B6">
      <w:pPr>
        <w:spacing w:before="240" w:after="240" w:line="216" w:lineRule="auto"/>
        <w:ind w:left="0" w:firstLine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1. Study </w:t>
      </w:r>
      <w:r w:rsidRPr="00C92698">
        <w:rPr>
          <w:rFonts w:asciiTheme="minorHAnsi" w:hAnsiTheme="minorHAnsi"/>
          <w:b/>
          <w:sz w:val="28"/>
          <w:szCs w:val="28"/>
        </w:rPr>
        <w:t>Site</w:t>
      </w:r>
    </w:p>
    <w:p w14:paraId="4CF668F5" w14:textId="77777777" w:rsidR="000C0A2B" w:rsidRPr="007D150A" w:rsidRDefault="000C0A2B" w:rsidP="007D150A">
      <w:pPr>
        <w:spacing w:line="216" w:lineRule="auto"/>
        <w:ind w:left="425" w:firstLine="0"/>
        <w:rPr>
          <w:rFonts w:asciiTheme="minorHAnsi" w:hAnsiTheme="minorHAnsi"/>
          <w:sz w:val="24"/>
          <w:szCs w:val="24"/>
        </w:rPr>
      </w:pP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</w:t>
      </w:r>
      <w:r w:rsidR="004F29C4">
        <w:rPr>
          <w:rFonts w:asciiTheme="minorHAnsi" w:hAnsiTheme="minorHAnsi"/>
          <w:sz w:val="24"/>
          <w:szCs w:val="24"/>
        </w:rPr>
        <w:t>Kidney Health Service</w:t>
      </w:r>
      <w:r w:rsidRPr="007D150A">
        <w:rPr>
          <w:rFonts w:asciiTheme="minorHAnsi" w:hAnsiTheme="minorHAnsi"/>
          <w:sz w:val="24"/>
          <w:szCs w:val="24"/>
        </w:rPr>
        <w:t>, Metro North HHS</w:t>
      </w:r>
      <w:r w:rsidRPr="007D150A">
        <w:rPr>
          <w:rFonts w:asciiTheme="minorHAnsi" w:hAnsiTheme="minorHAnsi"/>
          <w:sz w:val="24"/>
          <w:szCs w:val="24"/>
        </w:rPr>
        <w:tab/>
      </w: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Darling Downs HHS</w:t>
      </w:r>
    </w:p>
    <w:p w14:paraId="24255912" w14:textId="77777777" w:rsidR="000C0A2B" w:rsidRPr="007D150A" w:rsidRDefault="000C0A2B" w:rsidP="007D150A">
      <w:pPr>
        <w:spacing w:line="216" w:lineRule="auto"/>
        <w:ind w:left="425" w:firstLine="0"/>
        <w:rPr>
          <w:rFonts w:asciiTheme="minorHAnsi" w:hAnsiTheme="minorHAnsi"/>
          <w:sz w:val="24"/>
          <w:szCs w:val="24"/>
        </w:rPr>
      </w:pP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Logan Hospital, Metro South HHS</w:t>
      </w:r>
      <w:r w:rsidRPr="007D150A">
        <w:rPr>
          <w:rFonts w:asciiTheme="minorHAnsi" w:hAnsiTheme="minorHAnsi"/>
          <w:sz w:val="24"/>
          <w:szCs w:val="24"/>
        </w:rPr>
        <w:tab/>
      </w:r>
      <w:r w:rsidRPr="007D150A">
        <w:rPr>
          <w:rFonts w:asciiTheme="minorHAnsi" w:hAnsiTheme="minorHAnsi"/>
          <w:sz w:val="24"/>
          <w:szCs w:val="24"/>
        </w:rPr>
        <w:tab/>
      </w: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PA Hospital, Metro South HHS</w:t>
      </w:r>
    </w:p>
    <w:p w14:paraId="15BA0424" w14:textId="1E611B47" w:rsidR="007D150A" w:rsidRPr="007D150A" w:rsidRDefault="000C0A2B" w:rsidP="007320D4">
      <w:pPr>
        <w:spacing w:line="216" w:lineRule="auto"/>
        <w:ind w:left="425" w:firstLine="0"/>
        <w:rPr>
          <w:rFonts w:asciiTheme="minorHAnsi" w:hAnsiTheme="minorHAnsi"/>
          <w:sz w:val="24"/>
          <w:szCs w:val="24"/>
        </w:rPr>
      </w:pP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Cairns &amp; Hinterland HHS</w:t>
      </w:r>
      <w:r w:rsidR="0070762E">
        <w:rPr>
          <w:rFonts w:asciiTheme="minorHAnsi" w:hAnsiTheme="minorHAnsi"/>
          <w:sz w:val="24"/>
          <w:szCs w:val="24"/>
        </w:rPr>
        <w:tab/>
      </w:r>
      <w:r w:rsidR="0070762E">
        <w:rPr>
          <w:rFonts w:asciiTheme="minorHAnsi" w:hAnsiTheme="minorHAnsi"/>
          <w:sz w:val="24"/>
          <w:szCs w:val="24"/>
        </w:rPr>
        <w:tab/>
      </w:r>
      <w:r w:rsidR="0070762E">
        <w:rPr>
          <w:rFonts w:asciiTheme="minorHAnsi" w:hAnsiTheme="minorHAnsi"/>
          <w:sz w:val="24"/>
          <w:szCs w:val="24"/>
        </w:rPr>
        <w:tab/>
      </w:r>
      <w:r w:rsidR="0070762E" w:rsidRPr="007D150A">
        <w:rPr>
          <w:rFonts w:asciiTheme="minorHAnsi" w:hAnsiTheme="minorHAnsi"/>
          <w:sz w:val="24"/>
          <w:szCs w:val="24"/>
        </w:rPr>
        <w:sym w:font="Wingdings" w:char="F0A8"/>
      </w:r>
      <w:r w:rsidR="0070762E" w:rsidRPr="007D150A">
        <w:rPr>
          <w:rFonts w:asciiTheme="minorHAnsi" w:hAnsiTheme="minorHAnsi"/>
          <w:sz w:val="24"/>
          <w:szCs w:val="24"/>
        </w:rPr>
        <w:t xml:space="preserve"> </w:t>
      </w:r>
      <w:r w:rsidR="0070762E">
        <w:rPr>
          <w:rFonts w:asciiTheme="minorHAnsi" w:hAnsiTheme="minorHAnsi"/>
          <w:sz w:val="24"/>
          <w:szCs w:val="24"/>
        </w:rPr>
        <w:t>Other</w:t>
      </w:r>
    </w:p>
    <w:p w14:paraId="451E75CD" w14:textId="77777777" w:rsidR="000C0A2B" w:rsidRDefault="000C0A2B" w:rsidP="007D150A">
      <w:pPr>
        <w:spacing w:line="216" w:lineRule="auto"/>
        <w:ind w:left="0" w:firstLine="0"/>
        <w:rPr>
          <w:rFonts w:asciiTheme="minorHAnsi" w:hAnsiTheme="minorHAnsi"/>
          <w:sz w:val="24"/>
          <w:szCs w:val="24"/>
        </w:rPr>
      </w:pPr>
    </w:p>
    <w:p w14:paraId="3C9A25E5" w14:textId="77777777" w:rsidR="000C0A2B" w:rsidRPr="004F54E8" w:rsidRDefault="000C0A2B" w:rsidP="008C499F">
      <w:pPr>
        <w:spacing w:before="240" w:after="240" w:line="216" w:lineRule="auto"/>
        <w:ind w:left="0" w:firstLine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2. Patient </w:t>
      </w:r>
      <w:r w:rsidR="004C2840">
        <w:rPr>
          <w:rFonts w:asciiTheme="minorHAnsi" w:hAnsiTheme="minorHAnsi"/>
          <w:b/>
          <w:sz w:val="28"/>
          <w:szCs w:val="28"/>
        </w:rPr>
        <w:t>Details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547"/>
        <w:gridCol w:w="4536"/>
      </w:tblGrid>
      <w:tr w:rsidR="000C0A2B" w:rsidRPr="00D10D83" w14:paraId="4123CE73" w14:textId="77777777" w:rsidTr="001B18DA">
        <w:tc>
          <w:tcPr>
            <w:tcW w:w="2547" w:type="dxa"/>
          </w:tcPr>
          <w:p w14:paraId="00AC95AA" w14:textId="77777777" w:rsidR="000C0A2B" w:rsidRPr="00664A80" w:rsidRDefault="000C0A2B" w:rsidP="007D150A">
            <w:pPr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</w:t>
            </w:r>
            <w:r>
              <w:rPr>
                <w:rFonts w:asciiTheme="minorHAnsi" w:hAnsiTheme="minorHAnsi"/>
                <w:sz w:val="24"/>
                <w:szCs w:val="24"/>
              </w:rPr>
              <w:t>’s</w:t>
            </w:r>
            <w:r w:rsidRPr="00664A8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UR#</w:t>
            </w:r>
          </w:p>
        </w:tc>
        <w:tc>
          <w:tcPr>
            <w:tcW w:w="4536" w:type="dxa"/>
          </w:tcPr>
          <w:p w14:paraId="77F65B91" w14:textId="77777777" w:rsidR="000C0A2B" w:rsidRPr="00664A80" w:rsidRDefault="000C0A2B" w:rsidP="007D150A">
            <w:pPr>
              <w:tabs>
                <w:tab w:val="center" w:pos="5954"/>
              </w:tabs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0C0A2B" w:rsidRPr="00D10D83" w14:paraId="2195C487" w14:textId="77777777" w:rsidTr="001B18DA">
        <w:tc>
          <w:tcPr>
            <w:tcW w:w="2547" w:type="dxa"/>
            <w:vAlign w:val="center"/>
          </w:tcPr>
          <w:p w14:paraId="15B3F210" w14:textId="77777777" w:rsidR="000C0A2B" w:rsidRPr="00664A80" w:rsidRDefault="000C0A2B" w:rsidP="007D150A">
            <w:pPr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last name</w:t>
            </w:r>
          </w:p>
        </w:tc>
        <w:tc>
          <w:tcPr>
            <w:tcW w:w="4536" w:type="dxa"/>
          </w:tcPr>
          <w:p w14:paraId="335A12F3" w14:textId="77777777" w:rsidR="000C0A2B" w:rsidRPr="00664A80" w:rsidRDefault="000C0A2B" w:rsidP="007D150A">
            <w:pPr>
              <w:tabs>
                <w:tab w:val="center" w:pos="5954"/>
              </w:tabs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0C0A2B" w:rsidRPr="00D10D83" w14:paraId="2BB3983C" w14:textId="77777777" w:rsidTr="001B18DA">
        <w:tc>
          <w:tcPr>
            <w:tcW w:w="2547" w:type="dxa"/>
            <w:vAlign w:val="bottom"/>
          </w:tcPr>
          <w:p w14:paraId="09A13721" w14:textId="77777777" w:rsidR="000C0A2B" w:rsidRPr="00664A80" w:rsidRDefault="000C0A2B" w:rsidP="007D150A">
            <w:pPr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64A80">
              <w:rPr>
                <w:rFonts w:asciiTheme="minorHAnsi" w:hAnsiTheme="minorHAnsi"/>
                <w:sz w:val="24"/>
                <w:szCs w:val="24"/>
              </w:rPr>
              <w:t>Patient's first name(s)</w:t>
            </w:r>
          </w:p>
        </w:tc>
        <w:tc>
          <w:tcPr>
            <w:tcW w:w="4536" w:type="dxa"/>
          </w:tcPr>
          <w:p w14:paraId="08CC966D" w14:textId="77777777" w:rsidR="000C0A2B" w:rsidRPr="00664A80" w:rsidRDefault="000C0A2B" w:rsidP="007D150A">
            <w:pPr>
              <w:tabs>
                <w:tab w:val="center" w:pos="5954"/>
              </w:tabs>
              <w:spacing w:line="259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7BAC5AC0" w14:textId="5C2FB73F" w:rsidR="00D234C2" w:rsidRPr="00FE63BB" w:rsidRDefault="00D914B9" w:rsidP="008C499F">
      <w:pPr>
        <w:spacing w:before="360" w:after="240" w:line="216" w:lineRule="auto"/>
        <w:ind w:left="0" w:firstLine="0"/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3. </w:t>
      </w:r>
      <w:r w:rsidR="002C2730">
        <w:rPr>
          <w:rFonts w:asciiTheme="minorHAnsi" w:hAnsiTheme="minorHAnsi"/>
          <w:b/>
          <w:sz w:val="28"/>
          <w:szCs w:val="28"/>
        </w:rPr>
        <w:t xml:space="preserve">Health Issues / </w:t>
      </w:r>
      <w:r w:rsidR="00D234C2" w:rsidRPr="00FE63BB">
        <w:rPr>
          <w:rFonts w:asciiTheme="minorHAnsi" w:hAnsiTheme="minorHAnsi"/>
          <w:b/>
          <w:sz w:val="28"/>
          <w:szCs w:val="28"/>
        </w:rPr>
        <w:t>S</w:t>
      </w:r>
      <w:r w:rsidR="00AA533D" w:rsidRPr="00FE63BB">
        <w:rPr>
          <w:rFonts w:asciiTheme="minorHAnsi" w:hAnsiTheme="minorHAnsi"/>
          <w:b/>
          <w:sz w:val="28"/>
          <w:szCs w:val="28"/>
        </w:rPr>
        <w:t>ymptoms</w:t>
      </w:r>
    </w:p>
    <w:p w14:paraId="3090A17F" w14:textId="0688F7F0" w:rsidR="007F3D95" w:rsidRDefault="00036CD2" w:rsidP="007F3D95">
      <w:pPr>
        <w:spacing w:after="191"/>
        <w:ind w:left="2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Please ask the patient if they have </w:t>
      </w:r>
      <w:r w:rsidR="00E35E3F" w:rsidRPr="00E35E3F">
        <w:rPr>
          <w:rFonts w:asciiTheme="minorHAnsi" w:hAnsiTheme="minorHAnsi"/>
          <w:b/>
          <w:sz w:val="24"/>
          <w:szCs w:val="24"/>
        </w:rPr>
        <w:t xml:space="preserve">ever </w:t>
      </w:r>
      <w:r w:rsidRPr="00E35E3F">
        <w:rPr>
          <w:rFonts w:asciiTheme="minorHAnsi" w:hAnsiTheme="minorHAnsi"/>
          <w:b/>
          <w:sz w:val="24"/>
          <w:szCs w:val="24"/>
        </w:rPr>
        <w:t>experienced</w:t>
      </w:r>
      <w:r>
        <w:rPr>
          <w:rFonts w:asciiTheme="minorHAnsi" w:hAnsiTheme="minorHAnsi"/>
          <w:sz w:val="24"/>
          <w:szCs w:val="24"/>
        </w:rPr>
        <w:t xml:space="preserve"> the following symptoms</w:t>
      </w:r>
      <w:r w:rsidR="007F3D95">
        <w:rPr>
          <w:rFonts w:asciiTheme="minorHAnsi" w:hAnsiTheme="minorHAnsi"/>
          <w:sz w:val="24"/>
          <w:szCs w:val="24"/>
        </w:rPr>
        <w:t xml:space="preserve">/health issues </w:t>
      </w:r>
      <w:r w:rsidR="00A24747">
        <w:rPr>
          <w:rFonts w:asciiTheme="minorHAnsi" w:hAnsiTheme="minorHAnsi"/>
          <w:sz w:val="24"/>
          <w:szCs w:val="24"/>
        </w:rPr>
        <w:t xml:space="preserve">and </w:t>
      </w:r>
      <w:r w:rsidR="007F3D95">
        <w:rPr>
          <w:rFonts w:asciiTheme="minorHAnsi" w:hAnsiTheme="minorHAnsi"/>
          <w:sz w:val="24"/>
          <w:szCs w:val="24"/>
        </w:rPr>
        <w:t xml:space="preserve">tick the box under the </w:t>
      </w:r>
      <w:r w:rsidR="00A24747">
        <w:rPr>
          <w:rFonts w:asciiTheme="minorHAnsi" w:hAnsiTheme="minorHAnsi"/>
          <w:sz w:val="24"/>
          <w:szCs w:val="24"/>
        </w:rPr>
        <w:t>under the column headed “Patient-</w:t>
      </w:r>
      <w:r w:rsidR="00376362">
        <w:rPr>
          <w:rFonts w:asciiTheme="minorHAnsi" w:hAnsiTheme="minorHAnsi"/>
          <w:sz w:val="24"/>
          <w:szCs w:val="24"/>
        </w:rPr>
        <w:t>r</w:t>
      </w:r>
      <w:r w:rsidR="00A24747">
        <w:rPr>
          <w:rFonts w:asciiTheme="minorHAnsi" w:hAnsiTheme="minorHAnsi"/>
          <w:sz w:val="24"/>
          <w:szCs w:val="24"/>
        </w:rPr>
        <w:t>eported”</w:t>
      </w:r>
      <w:r w:rsidR="007F3D95">
        <w:rPr>
          <w:rFonts w:asciiTheme="minorHAnsi" w:hAnsiTheme="minorHAnsi"/>
          <w:sz w:val="24"/>
          <w:szCs w:val="24"/>
        </w:rPr>
        <w:t xml:space="preserve"> for all that apply</w:t>
      </w:r>
      <w:r>
        <w:rPr>
          <w:rFonts w:asciiTheme="minorHAnsi" w:hAnsiTheme="minorHAnsi"/>
          <w:sz w:val="24"/>
          <w:szCs w:val="24"/>
        </w:rPr>
        <w:t xml:space="preserve">. </w:t>
      </w:r>
    </w:p>
    <w:p w14:paraId="62E9C90E" w14:textId="6104B13E" w:rsidR="007F3D95" w:rsidRDefault="007F3D95" w:rsidP="008D5F94">
      <w:pPr>
        <w:spacing w:after="191"/>
        <w:ind w:left="23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Next, check the patient’s medical file and tick </w:t>
      </w:r>
      <w:r w:rsidR="004027EE">
        <w:rPr>
          <w:rFonts w:asciiTheme="minorHAnsi" w:hAnsiTheme="minorHAnsi"/>
          <w:sz w:val="24"/>
          <w:szCs w:val="24"/>
        </w:rPr>
        <w:t xml:space="preserve">the box </w:t>
      </w:r>
      <w:r w:rsidR="00376362">
        <w:rPr>
          <w:rFonts w:asciiTheme="minorHAnsi" w:hAnsiTheme="minorHAnsi"/>
          <w:sz w:val="24"/>
          <w:szCs w:val="24"/>
        </w:rPr>
        <w:t>under the column</w:t>
      </w:r>
      <w:r w:rsidR="00A848B5">
        <w:rPr>
          <w:rFonts w:asciiTheme="minorHAnsi" w:hAnsiTheme="minorHAnsi"/>
          <w:sz w:val="24"/>
          <w:szCs w:val="24"/>
        </w:rPr>
        <w:t xml:space="preserve"> headed</w:t>
      </w:r>
      <w:r w:rsidR="00376362">
        <w:rPr>
          <w:rFonts w:asciiTheme="minorHAnsi" w:hAnsiTheme="minorHAnsi"/>
          <w:sz w:val="24"/>
          <w:szCs w:val="24"/>
        </w:rPr>
        <w:t xml:space="preserve"> “Verified from patient file"</w:t>
      </w:r>
      <w:r>
        <w:rPr>
          <w:rFonts w:asciiTheme="minorHAnsi" w:hAnsiTheme="minorHAnsi"/>
          <w:sz w:val="24"/>
          <w:szCs w:val="24"/>
        </w:rPr>
        <w:t xml:space="preserve"> for </w:t>
      </w:r>
      <w:r w:rsidR="00A848B5">
        <w:rPr>
          <w:rFonts w:asciiTheme="minorHAnsi" w:hAnsiTheme="minorHAnsi"/>
          <w:sz w:val="24"/>
          <w:szCs w:val="24"/>
        </w:rPr>
        <w:t xml:space="preserve">all </w:t>
      </w:r>
      <w:r>
        <w:rPr>
          <w:rFonts w:asciiTheme="minorHAnsi" w:hAnsiTheme="minorHAnsi"/>
          <w:sz w:val="24"/>
          <w:szCs w:val="24"/>
        </w:rPr>
        <w:t>symptoms/health issues noted in the patient’s file</w:t>
      </w:r>
      <w:r w:rsidR="004027EE">
        <w:rPr>
          <w:rFonts w:asciiTheme="minorHAnsi" w:hAnsiTheme="minorHAnsi"/>
          <w:sz w:val="24"/>
          <w:szCs w:val="24"/>
        </w:rPr>
        <w:t xml:space="preserve">. </w:t>
      </w:r>
    </w:p>
    <w:p w14:paraId="2AFEE1C9" w14:textId="23EED373" w:rsidR="00036CD2" w:rsidRDefault="00A24747" w:rsidP="008C499F">
      <w:pPr>
        <w:spacing w:after="240" w:line="264" w:lineRule="auto"/>
        <w:ind w:left="22" w:hanging="11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dd </w:t>
      </w:r>
      <w:r w:rsidR="00124A21">
        <w:rPr>
          <w:rFonts w:asciiTheme="minorHAnsi" w:hAnsiTheme="minorHAnsi"/>
          <w:sz w:val="24"/>
          <w:szCs w:val="24"/>
        </w:rPr>
        <w:t xml:space="preserve">any </w:t>
      </w:r>
      <w:r w:rsidR="004027EE">
        <w:rPr>
          <w:rFonts w:asciiTheme="minorHAnsi" w:hAnsiTheme="minorHAnsi"/>
          <w:sz w:val="24"/>
          <w:szCs w:val="24"/>
        </w:rPr>
        <w:t xml:space="preserve">extra </w:t>
      </w:r>
      <w:r>
        <w:rPr>
          <w:rFonts w:asciiTheme="minorHAnsi" w:hAnsiTheme="minorHAnsi"/>
          <w:sz w:val="24"/>
          <w:szCs w:val="24"/>
        </w:rPr>
        <w:t>relevant information under the “Comments” column.</w:t>
      </w: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376362" w14:paraId="75D6C71E" w14:textId="77777777" w:rsidTr="007B3C69">
        <w:tc>
          <w:tcPr>
            <w:tcW w:w="2807" w:type="dxa"/>
          </w:tcPr>
          <w:p w14:paraId="6770AF38" w14:textId="471B849E" w:rsidR="003D16EA" w:rsidRPr="00124A21" w:rsidRDefault="00124A21" w:rsidP="008C499F">
            <w:pPr>
              <w:spacing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A) Cardiac</w:t>
            </w:r>
          </w:p>
        </w:tc>
        <w:tc>
          <w:tcPr>
            <w:tcW w:w="1560" w:type="dxa"/>
          </w:tcPr>
          <w:p w14:paraId="68FEDC1F" w14:textId="4B20F9CF" w:rsidR="003D16EA" w:rsidRPr="00376362" w:rsidRDefault="003D16EA" w:rsidP="008C499F">
            <w:pPr>
              <w:spacing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144F76DE" w14:textId="4B1C5769" w:rsidR="003D16EA" w:rsidRPr="00376362" w:rsidRDefault="003D16EA" w:rsidP="008C499F">
            <w:pPr>
              <w:spacing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478FE1D0" w14:textId="496A59AB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77859709" w14:textId="77777777" w:rsidTr="007B3C69">
        <w:tc>
          <w:tcPr>
            <w:tcW w:w="2807" w:type="dxa"/>
          </w:tcPr>
          <w:p w14:paraId="56658E17" w14:textId="1DAD543A" w:rsidR="003D16EA" w:rsidRPr="00124A21" w:rsidRDefault="003D16EA" w:rsidP="00124A21">
            <w:pPr>
              <w:pStyle w:val="ListParagraph"/>
              <w:numPr>
                <w:ilvl w:val="0"/>
                <w:numId w:val="11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Heart attack</w:t>
            </w:r>
          </w:p>
        </w:tc>
        <w:tc>
          <w:tcPr>
            <w:tcW w:w="1560" w:type="dxa"/>
          </w:tcPr>
          <w:p w14:paraId="1108F41B" w14:textId="640E73D9" w:rsidR="003D16EA" w:rsidRPr="003A4EB3" w:rsidRDefault="003D16EA" w:rsidP="003D16EA">
            <w:pPr>
              <w:spacing w:before="120" w:line="240" w:lineRule="auto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F896AEE" w14:textId="6DEECFBA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75D7EBFF" w14:textId="77777777" w:rsidR="003D16EA" w:rsidRPr="00EE3731" w:rsidRDefault="003D16EA" w:rsidP="003D16EA">
            <w:pPr>
              <w:spacing w:before="240" w:after="240" w:line="216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5B4CDD33" w14:textId="77777777" w:rsidTr="007B3C69">
        <w:tc>
          <w:tcPr>
            <w:tcW w:w="2807" w:type="dxa"/>
          </w:tcPr>
          <w:p w14:paraId="0F74DF98" w14:textId="244C76A7" w:rsidR="003D16EA" w:rsidRPr="00124A21" w:rsidRDefault="003D16EA" w:rsidP="00124A21">
            <w:pPr>
              <w:pStyle w:val="ListParagraph"/>
              <w:numPr>
                <w:ilvl w:val="0"/>
                <w:numId w:val="11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Heart failure</w:t>
            </w:r>
          </w:p>
        </w:tc>
        <w:tc>
          <w:tcPr>
            <w:tcW w:w="1560" w:type="dxa"/>
          </w:tcPr>
          <w:p w14:paraId="11B270CF" w14:textId="197F4631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059E7D95" w14:textId="7DA411DF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C448270" w14:textId="77777777" w:rsidR="003D16EA" w:rsidRPr="00EE3731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165D5AE0" w14:textId="77777777" w:rsidTr="007B3C69">
        <w:tc>
          <w:tcPr>
            <w:tcW w:w="2807" w:type="dxa"/>
          </w:tcPr>
          <w:p w14:paraId="0BD19C26" w14:textId="555F7580" w:rsidR="003D16EA" w:rsidRPr="00124A21" w:rsidRDefault="003D16EA" w:rsidP="00124A21">
            <w:pPr>
              <w:pStyle w:val="ListParagraph"/>
              <w:numPr>
                <w:ilvl w:val="0"/>
                <w:numId w:val="11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 xml:space="preserve">Chest pain </w:t>
            </w:r>
          </w:p>
        </w:tc>
        <w:tc>
          <w:tcPr>
            <w:tcW w:w="1560" w:type="dxa"/>
          </w:tcPr>
          <w:p w14:paraId="036002D3" w14:textId="42B4910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55901CA" w14:textId="1A4E893B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12A67183" w14:textId="77777777" w:rsidR="003D16EA" w:rsidRPr="00EE3731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14460B3B" w14:textId="77777777" w:rsidTr="007B3C69">
        <w:tc>
          <w:tcPr>
            <w:tcW w:w="2807" w:type="dxa"/>
          </w:tcPr>
          <w:p w14:paraId="780923B9" w14:textId="78217F85" w:rsidR="003D16EA" w:rsidRPr="00124A21" w:rsidRDefault="003D16EA" w:rsidP="00124A21">
            <w:pPr>
              <w:pStyle w:val="ListParagraph"/>
              <w:numPr>
                <w:ilvl w:val="0"/>
                <w:numId w:val="11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 xml:space="preserve">Palpitations </w:t>
            </w:r>
          </w:p>
        </w:tc>
        <w:tc>
          <w:tcPr>
            <w:tcW w:w="1560" w:type="dxa"/>
          </w:tcPr>
          <w:p w14:paraId="11AC5D15" w14:textId="1A30565C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C7B9F43" w14:textId="51F3619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4D997C65" w14:textId="77777777" w:rsidR="003D16EA" w:rsidRPr="00EE3731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40220032" w14:textId="77777777" w:rsidTr="007B3C69">
        <w:tc>
          <w:tcPr>
            <w:tcW w:w="2807" w:type="dxa"/>
          </w:tcPr>
          <w:p w14:paraId="1347238C" w14:textId="6388413B" w:rsidR="003D16EA" w:rsidRPr="00124A21" w:rsidRDefault="003D16EA" w:rsidP="00124A21">
            <w:pPr>
              <w:pStyle w:val="ListParagraph"/>
              <w:numPr>
                <w:ilvl w:val="0"/>
                <w:numId w:val="11"/>
              </w:numPr>
              <w:spacing w:before="120" w:line="240" w:lineRule="auto"/>
              <w:ind w:left="573"/>
              <w:rPr>
                <w:rFonts w:asciiTheme="minorHAnsi" w:hAnsiTheme="minorHAnsi"/>
                <w:sz w:val="24"/>
                <w:szCs w:val="24"/>
              </w:rPr>
            </w:pPr>
            <w:r w:rsidRPr="00124A21">
              <w:rPr>
                <w:rFonts w:asciiTheme="minorHAnsi" w:hAnsiTheme="minorHAnsi"/>
                <w:sz w:val="22"/>
              </w:rPr>
              <w:t>Fainting, passing out</w:t>
            </w:r>
          </w:p>
        </w:tc>
        <w:tc>
          <w:tcPr>
            <w:tcW w:w="1560" w:type="dxa"/>
          </w:tcPr>
          <w:p w14:paraId="2B2B6317" w14:textId="7DABC942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3A8529CB" w14:textId="00F3D0CD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1A132AE" w14:textId="77777777" w:rsidR="003D16EA" w:rsidRPr="00EE3731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3CE528DF" w14:textId="06749A40" w:rsidR="008C499F" w:rsidRDefault="008C499F" w:rsidP="004F60B6">
      <w:pPr>
        <w:spacing w:before="120"/>
        <w:ind w:left="0" w:firstLine="0"/>
      </w:pPr>
    </w:p>
    <w:p w14:paraId="424E35C2" w14:textId="77777777" w:rsidR="008C499F" w:rsidRDefault="008C499F">
      <w:pPr>
        <w:spacing w:after="160" w:line="259" w:lineRule="auto"/>
        <w:ind w:left="0" w:firstLine="0"/>
      </w:pPr>
      <w:r>
        <w:br w:type="page"/>
      </w:r>
    </w:p>
    <w:p w14:paraId="09491516" w14:textId="77777777" w:rsidR="008C499F" w:rsidRDefault="008C499F" w:rsidP="004F60B6">
      <w:pPr>
        <w:spacing w:before="120"/>
        <w:ind w:left="0" w:firstLine="0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376362" w14:paraId="5B8C7BCD" w14:textId="77777777" w:rsidTr="007B3C69">
        <w:tc>
          <w:tcPr>
            <w:tcW w:w="2807" w:type="dxa"/>
          </w:tcPr>
          <w:p w14:paraId="21D8D8A8" w14:textId="2E80AE6A" w:rsidR="003D16EA" w:rsidRPr="00376362" w:rsidRDefault="00124A21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B) Respiratory</w:t>
            </w:r>
          </w:p>
        </w:tc>
        <w:tc>
          <w:tcPr>
            <w:tcW w:w="1560" w:type="dxa"/>
          </w:tcPr>
          <w:p w14:paraId="16FC665F" w14:textId="441EC5FB" w:rsidR="003D16EA" w:rsidRPr="00376362" w:rsidRDefault="003D16EA" w:rsidP="008C499F">
            <w:pPr>
              <w:spacing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6BF00CF9" w14:textId="6B9DF5F6" w:rsidR="003D16EA" w:rsidRPr="00376362" w:rsidRDefault="003D16EA" w:rsidP="008C499F">
            <w:pPr>
              <w:spacing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732E8AB7" w14:textId="77777777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71FF2B20" w14:textId="77777777" w:rsidTr="007B3C69">
        <w:tc>
          <w:tcPr>
            <w:tcW w:w="2807" w:type="dxa"/>
          </w:tcPr>
          <w:p w14:paraId="5D265809" w14:textId="356E2EF5" w:rsidR="003D16EA" w:rsidRPr="00124A21" w:rsidRDefault="003D16EA" w:rsidP="00124A21">
            <w:pPr>
              <w:pStyle w:val="ListParagraph"/>
              <w:numPr>
                <w:ilvl w:val="0"/>
                <w:numId w:val="12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Shortness of breath on exertion</w:t>
            </w:r>
          </w:p>
        </w:tc>
        <w:tc>
          <w:tcPr>
            <w:tcW w:w="1560" w:type="dxa"/>
          </w:tcPr>
          <w:p w14:paraId="230C45B6" w14:textId="0F7F94E4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28DB14EF" w14:textId="07EEB9F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77BEE90A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17B9E191" w14:textId="77777777" w:rsidTr="007B3C69">
        <w:tc>
          <w:tcPr>
            <w:tcW w:w="2807" w:type="dxa"/>
          </w:tcPr>
          <w:p w14:paraId="47D51FF1" w14:textId="50CEEEE6" w:rsidR="003D16EA" w:rsidRPr="00124A21" w:rsidRDefault="003D16EA" w:rsidP="00124A21">
            <w:pPr>
              <w:pStyle w:val="ListParagraph"/>
              <w:numPr>
                <w:ilvl w:val="0"/>
                <w:numId w:val="12"/>
              </w:numPr>
              <w:spacing w:before="120" w:line="240" w:lineRule="auto"/>
              <w:ind w:left="573"/>
              <w:rPr>
                <w:rFonts w:asciiTheme="minorHAnsi" w:hAnsiTheme="minorHAnsi"/>
                <w:sz w:val="24"/>
                <w:szCs w:val="24"/>
              </w:rPr>
            </w:pPr>
            <w:r w:rsidRPr="00124A21">
              <w:rPr>
                <w:rFonts w:asciiTheme="minorHAnsi" w:hAnsiTheme="minorHAnsi"/>
                <w:sz w:val="22"/>
              </w:rPr>
              <w:t>Shortness of breath lying flat</w:t>
            </w:r>
          </w:p>
        </w:tc>
        <w:tc>
          <w:tcPr>
            <w:tcW w:w="1560" w:type="dxa"/>
          </w:tcPr>
          <w:p w14:paraId="56373538" w14:textId="2C7FA35B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F0188ED" w14:textId="6C60F98B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18EEAEF0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47195596" w14:textId="77777777" w:rsidTr="007B3C69">
        <w:tc>
          <w:tcPr>
            <w:tcW w:w="2807" w:type="dxa"/>
          </w:tcPr>
          <w:p w14:paraId="708D52D5" w14:textId="2DAFD2B6" w:rsidR="003D16EA" w:rsidRPr="00124A21" w:rsidRDefault="003D16EA" w:rsidP="00124A21">
            <w:pPr>
              <w:pStyle w:val="ListParagraph"/>
              <w:numPr>
                <w:ilvl w:val="0"/>
                <w:numId w:val="12"/>
              </w:numPr>
              <w:spacing w:before="120" w:line="240" w:lineRule="auto"/>
              <w:ind w:left="573"/>
              <w:rPr>
                <w:rFonts w:asciiTheme="minorHAnsi" w:hAnsiTheme="minorHAnsi"/>
                <w:sz w:val="24"/>
                <w:szCs w:val="24"/>
              </w:rPr>
            </w:pPr>
            <w:r w:rsidRPr="00124A21">
              <w:rPr>
                <w:rFonts w:asciiTheme="minorHAnsi" w:hAnsiTheme="minorHAnsi"/>
                <w:sz w:val="22"/>
              </w:rPr>
              <w:t xml:space="preserve">Cough </w:t>
            </w:r>
          </w:p>
        </w:tc>
        <w:tc>
          <w:tcPr>
            <w:tcW w:w="1560" w:type="dxa"/>
          </w:tcPr>
          <w:p w14:paraId="78AFA864" w14:textId="37AA9A33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05DBFDA4" w14:textId="5F5227E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639E330D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44FAF2A5" w14:textId="77777777" w:rsidTr="007B3C69">
        <w:tc>
          <w:tcPr>
            <w:tcW w:w="2807" w:type="dxa"/>
          </w:tcPr>
          <w:p w14:paraId="032D8BF7" w14:textId="4D334BD6" w:rsidR="003D16EA" w:rsidRPr="00124A21" w:rsidRDefault="003D16EA" w:rsidP="00124A21">
            <w:pPr>
              <w:pStyle w:val="ListParagraph"/>
              <w:numPr>
                <w:ilvl w:val="0"/>
                <w:numId w:val="12"/>
              </w:numPr>
              <w:spacing w:before="120" w:line="240" w:lineRule="auto"/>
              <w:ind w:left="573"/>
              <w:rPr>
                <w:rFonts w:asciiTheme="minorHAnsi" w:hAnsiTheme="minorHAnsi"/>
                <w:sz w:val="24"/>
                <w:szCs w:val="24"/>
              </w:rPr>
            </w:pPr>
            <w:r w:rsidRPr="00124A21">
              <w:rPr>
                <w:rFonts w:asciiTheme="minorHAnsi" w:hAnsiTheme="minorHAnsi"/>
                <w:sz w:val="22"/>
              </w:rPr>
              <w:t>Wheeze</w:t>
            </w:r>
          </w:p>
        </w:tc>
        <w:tc>
          <w:tcPr>
            <w:tcW w:w="1560" w:type="dxa"/>
          </w:tcPr>
          <w:p w14:paraId="055F4366" w14:textId="26EA5C96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32A94A2B" w14:textId="6DD1C406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38F213D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118D28AE" w14:textId="77777777" w:rsidR="004D06A4" w:rsidRDefault="004D06A4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1F4C88" w14:paraId="0AFA6E6F" w14:textId="77777777" w:rsidTr="007B3C69">
        <w:tc>
          <w:tcPr>
            <w:tcW w:w="2807" w:type="dxa"/>
          </w:tcPr>
          <w:p w14:paraId="25002693" w14:textId="3FB8069A" w:rsidR="003D16EA" w:rsidRPr="007B3C69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C) Skin</w:t>
            </w:r>
          </w:p>
        </w:tc>
        <w:tc>
          <w:tcPr>
            <w:tcW w:w="1560" w:type="dxa"/>
          </w:tcPr>
          <w:p w14:paraId="11D49A0A" w14:textId="61A91E4F" w:rsidR="003D16EA" w:rsidRPr="003A4EB3" w:rsidRDefault="003D16EA" w:rsidP="008C499F">
            <w:pPr>
              <w:spacing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242633CC" w14:textId="2FFCA2FA" w:rsidR="003D16EA" w:rsidRPr="003A4EB3" w:rsidRDefault="003D16EA" w:rsidP="008C499F">
            <w:pPr>
              <w:spacing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689DDB7E" w14:textId="0C75A81C" w:rsidR="003D16EA" w:rsidRPr="001F4C88" w:rsidRDefault="003D16EA" w:rsidP="008C499F">
            <w:pPr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283DABAF" w14:textId="77777777" w:rsidTr="007B3C69">
        <w:tc>
          <w:tcPr>
            <w:tcW w:w="2807" w:type="dxa"/>
          </w:tcPr>
          <w:p w14:paraId="5A029F6A" w14:textId="369FCE43" w:rsidR="003D16EA" w:rsidRPr="00124A21" w:rsidRDefault="003D16EA" w:rsidP="00124A21">
            <w:pPr>
              <w:pStyle w:val="ListParagraph"/>
              <w:numPr>
                <w:ilvl w:val="0"/>
                <w:numId w:val="12"/>
              </w:numPr>
              <w:spacing w:before="120" w:line="240" w:lineRule="auto"/>
              <w:ind w:left="573" w:hanging="28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Skin rash (such as angiokeratoma)</w:t>
            </w:r>
          </w:p>
          <w:p w14:paraId="27CD2CC2" w14:textId="77777777" w:rsidR="003D16EA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2"/>
              </w:rPr>
            </w:pPr>
          </w:p>
          <w:p w14:paraId="166C4CB2" w14:textId="77777777" w:rsidR="003D16EA" w:rsidRPr="001F4C88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124790" w14:textId="24C9170E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310635D4" w14:textId="518649E1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</w:tcPr>
          <w:p w14:paraId="17335B2E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72F31EC5" w14:textId="666978A8" w:rsidR="004D06A4" w:rsidRDefault="004D06A4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43A0B26B" w14:textId="77777777" w:rsidTr="007B3C69">
        <w:tc>
          <w:tcPr>
            <w:tcW w:w="2807" w:type="dxa"/>
          </w:tcPr>
          <w:p w14:paraId="072FFA6D" w14:textId="11E21BDD" w:rsidR="003D16EA" w:rsidRPr="007B3C69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D) Gastrointestinal Tract</w:t>
            </w:r>
          </w:p>
        </w:tc>
        <w:tc>
          <w:tcPr>
            <w:tcW w:w="1560" w:type="dxa"/>
          </w:tcPr>
          <w:p w14:paraId="56A6CC16" w14:textId="16DC243D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57F05370" w14:textId="1666EDA9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39BDDBA9" w14:textId="0AAC2E54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1A1163A4" w14:textId="77777777" w:rsidTr="007B3C69">
        <w:tc>
          <w:tcPr>
            <w:tcW w:w="2807" w:type="dxa"/>
          </w:tcPr>
          <w:p w14:paraId="2FCEAAD4" w14:textId="43E15A35" w:rsidR="003D16EA" w:rsidRPr="00124A21" w:rsidRDefault="003D16EA" w:rsidP="00124A21">
            <w:pPr>
              <w:pStyle w:val="ListParagraph"/>
              <w:numPr>
                <w:ilvl w:val="0"/>
                <w:numId w:val="13"/>
              </w:numPr>
              <w:spacing w:before="120" w:line="240" w:lineRule="auto"/>
              <w:ind w:left="573" w:hanging="28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Abdominal pain, bloating and diarrhoea</w:t>
            </w:r>
          </w:p>
        </w:tc>
        <w:tc>
          <w:tcPr>
            <w:tcW w:w="1560" w:type="dxa"/>
          </w:tcPr>
          <w:p w14:paraId="798CE6C9" w14:textId="677D4185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33E9937F" w14:textId="4B477231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6757457B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61534DC6" w14:textId="77777777" w:rsidTr="007B3C69">
        <w:tc>
          <w:tcPr>
            <w:tcW w:w="2807" w:type="dxa"/>
          </w:tcPr>
          <w:p w14:paraId="397020C6" w14:textId="084EAC43" w:rsidR="003D16EA" w:rsidRPr="00124A21" w:rsidRDefault="003D16EA" w:rsidP="00124A21">
            <w:pPr>
              <w:pStyle w:val="ListParagraph"/>
              <w:numPr>
                <w:ilvl w:val="0"/>
                <w:numId w:val="13"/>
              </w:numPr>
              <w:spacing w:before="120" w:line="240" w:lineRule="auto"/>
              <w:ind w:left="573" w:hanging="28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Nausea, vomiting</w:t>
            </w:r>
          </w:p>
        </w:tc>
        <w:tc>
          <w:tcPr>
            <w:tcW w:w="1560" w:type="dxa"/>
          </w:tcPr>
          <w:p w14:paraId="1DA618F5" w14:textId="0EF4AAB4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08183E5B" w14:textId="5B457A41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51CEA40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4B0A9ACC" w14:textId="77777777" w:rsidTr="007B3C69">
        <w:tc>
          <w:tcPr>
            <w:tcW w:w="2807" w:type="dxa"/>
          </w:tcPr>
          <w:p w14:paraId="43A7C22F" w14:textId="4D334B6C" w:rsidR="003D16EA" w:rsidRPr="00124A21" w:rsidRDefault="003D16EA" w:rsidP="00124A21">
            <w:pPr>
              <w:pStyle w:val="ListParagraph"/>
              <w:numPr>
                <w:ilvl w:val="0"/>
                <w:numId w:val="13"/>
              </w:numPr>
              <w:spacing w:before="120" w:line="240" w:lineRule="auto"/>
              <w:ind w:left="573" w:hanging="28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Difficulty gaining weight</w:t>
            </w:r>
          </w:p>
        </w:tc>
        <w:tc>
          <w:tcPr>
            <w:tcW w:w="1560" w:type="dxa"/>
          </w:tcPr>
          <w:p w14:paraId="15D154CD" w14:textId="136FF8AA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AAEFA24" w14:textId="49A35E8F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45BEFD5C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603E344B" w14:textId="77777777" w:rsidR="00593A41" w:rsidRDefault="00593A41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52BC53C2" w14:textId="77777777" w:rsidTr="0090216E">
        <w:tc>
          <w:tcPr>
            <w:tcW w:w="2807" w:type="dxa"/>
          </w:tcPr>
          <w:p w14:paraId="4D6915E9" w14:textId="2A539F90" w:rsidR="003D16EA" w:rsidRPr="007B3C69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E) Psychological</w:t>
            </w:r>
          </w:p>
        </w:tc>
        <w:tc>
          <w:tcPr>
            <w:tcW w:w="1560" w:type="dxa"/>
          </w:tcPr>
          <w:p w14:paraId="537A5E5D" w14:textId="5E42DD61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18830402" w14:textId="4633BF55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753D7B9E" w14:textId="7777777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7BE8C7FB" w14:textId="77777777" w:rsidTr="0090216E">
        <w:tc>
          <w:tcPr>
            <w:tcW w:w="2807" w:type="dxa"/>
          </w:tcPr>
          <w:p w14:paraId="1DE620F4" w14:textId="77777777" w:rsidR="003D16EA" w:rsidRPr="00124A21" w:rsidRDefault="003D16EA" w:rsidP="00124A21">
            <w:pPr>
              <w:pStyle w:val="ListParagraph"/>
              <w:numPr>
                <w:ilvl w:val="0"/>
                <w:numId w:val="14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Depression</w:t>
            </w:r>
          </w:p>
        </w:tc>
        <w:tc>
          <w:tcPr>
            <w:tcW w:w="1560" w:type="dxa"/>
          </w:tcPr>
          <w:p w14:paraId="208B0490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03ACC93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3AC6E916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3B6C39C0" w14:textId="77777777" w:rsidTr="0090216E">
        <w:tc>
          <w:tcPr>
            <w:tcW w:w="2807" w:type="dxa"/>
          </w:tcPr>
          <w:p w14:paraId="2C4CE3F7" w14:textId="77777777" w:rsidR="003D16EA" w:rsidRPr="00124A21" w:rsidRDefault="003D16EA" w:rsidP="00124A21">
            <w:pPr>
              <w:pStyle w:val="ListParagraph"/>
              <w:numPr>
                <w:ilvl w:val="0"/>
                <w:numId w:val="14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Anxiety</w:t>
            </w:r>
          </w:p>
        </w:tc>
        <w:tc>
          <w:tcPr>
            <w:tcW w:w="1560" w:type="dxa"/>
          </w:tcPr>
          <w:p w14:paraId="1CD25745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C6AB20E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343DA192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077F74F8" w14:textId="77777777" w:rsidTr="0090216E">
        <w:tc>
          <w:tcPr>
            <w:tcW w:w="2807" w:type="dxa"/>
          </w:tcPr>
          <w:p w14:paraId="41F0612D" w14:textId="7D3B6D11" w:rsidR="003D16EA" w:rsidRPr="00124A21" w:rsidRDefault="003D16EA" w:rsidP="00124A21">
            <w:pPr>
              <w:pStyle w:val="ListParagraph"/>
              <w:numPr>
                <w:ilvl w:val="0"/>
                <w:numId w:val="14"/>
              </w:numPr>
              <w:spacing w:before="120" w:line="240" w:lineRule="auto"/>
              <w:ind w:left="573"/>
              <w:rPr>
                <w:rFonts w:asciiTheme="minorHAnsi" w:hAnsiTheme="minorHAnsi"/>
                <w:sz w:val="22"/>
              </w:rPr>
            </w:pPr>
            <w:r w:rsidRPr="00124A21">
              <w:rPr>
                <w:rFonts w:asciiTheme="minorHAnsi" w:hAnsiTheme="minorHAnsi"/>
                <w:sz w:val="22"/>
              </w:rPr>
              <w:t>Other</w:t>
            </w:r>
          </w:p>
        </w:tc>
        <w:tc>
          <w:tcPr>
            <w:tcW w:w="1560" w:type="dxa"/>
          </w:tcPr>
          <w:p w14:paraId="3DCCE0CD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77D8F010" w14:textId="77777777" w:rsidR="003D16EA" w:rsidRPr="003A4EB3" w:rsidRDefault="003D16EA" w:rsidP="003D16EA">
            <w:pPr>
              <w:spacing w:before="120" w:line="264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587E7C9D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3FB71114" w14:textId="77777777" w:rsidR="00593A41" w:rsidRPr="004F60B6" w:rsidRDefault="00593A41" w:rsidP="00FA02AD">
      <w:pPr>
        <w:spacing w:line="264" w:lineRule="auto"/>
        <w:ind w:left="22" w:hanging="11"/>
        <w:rPr>
          <w:rFonts w:asciiTheme="minorHAnsi" w:hAnsiTheme="minorHAnsi"/>
          <w:b/>
          <w:sz w:val="24"/>
          <w:szCs w:val="24"/>
        </w:rPr>
      </w:pPr>
    </w:p>
    <w:p w14:paraId="6D1714F0" w14:textId="53F6DCC7" w:rsidR="00593A41" w:rsidRDefault="00124A21" w:rsidP="004F60B6">
      <w:pPr>
        <w:spacing w:before="120" w:line="264" w:lineRule="auto"/>
        <w:ind w:left="22" w:hanging="11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iv) </w:t>
      </w:r>
      <w:r w:rsidR="00593A41" w:rsidRPr="00FE4058">
        <w:rPr>
          <w:rFonts w:asciiTheme="minorHAnsi" w:hAnsiTheme="minorHAnsi"/>
          <w:sz w:val="24"/>
          <w:szCs w:val="24"/>
        </w:rPr>
        <w:t xml:space="preserve">How </w:t>
      </w:r>
      <w:r w:rsidR="00593A41">
        <w:rPr>
          <w:rFonts w:asciiTheme="minorHAnsi" w:hAnsiTheme="minorHAnsi"/>
          <w:sz w:val="24"/>
          <w:szCs w:val="24"/>
        </w:rPr>
        <w:t xml:space="preserve">does </w:t>
      </w:r>
      <w:r w:rsidR="00593A41" w:rsidRPr="00FE4058">
        <w:rPr>
          <w:rFonts w:asciiTheme="minorHAnsi" w:hAnsiTheme="minorHAnsi"/>
          <w:sz w:val="24"/>
          <w:szCs w:val="24"/>
        </w:rPr>
        <w:t>the patient rate their quality of life?</w:t>
      </w:r>
    </w:p>
    <w:p w14:paraId="298B31E0" w14:textId="459F9A17" w:rsidR="00593A41" w:rsidRDefault="00593A41" w:rsidP="007F29D8">
      <w:pPr>
        <w:tabs>
          <w:tab w:val="left" w:pos="1985"/>
          <w:tab w:val="left" w:pos="3119"/>
        </w:tabs>
        <w:spacing w:before="120" w:line="264" w:lineRule="auto"/>
        <w:ind w:left="567" w:hanging="11"/>
        <w:rPr>
          <w:rFonts w:asciiTheme="minorHAnsi" w:hAnsiTheme="minorHAnsi"/>
          <w:sz w:val="24"/>
          <w:szCs w:val="24"/>
        </w:rPr>
      </w:pPr>
      <w:r w:rsidRPr="007D150A">
        <w:rPr>
          <w:rFonts w:asciiTheme="minorHAnsi" w:hAnsiTheme="minorHAnsi"/>
          <w:sz w:val="24"/>
          <w:szCs w:val="24"/>
        </w:rPr>
        <w:sym w:font="Wingdings" w:char="F0A8"/>
      </w:r>
      <w:r>
        <w:rPr>
          <w:rFonts w:asciiTheme="minorHAnsi" w:hAnsiTheme="minorHAnsi"/>
          <w:sz w:val="24"/>
          <w:szCs w:val="24"/>
        </w:rPr>
        <w:t xml:space="preserve"> Good </w:t>
      </w:r>
      <w:r>
        <w:rPr>
          <w:rFonts w:asciiTheme="minorHAnsi" w:hAnsiTheme="minorHAnsi"/>
          <w:sz w:val="24"/>
          <w:szCs w:val="24"/>
        </w:rPr>
        <w:tab/>
      </w: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Fair</w:t>
      </w:r>
      <w:r>
        <w:rPr>
          <w:rFonts w:asciiTheme="minorHAnsi" w:hAnsiTheme="minorHAnsi"/>
          <w:sz w:val="24"/>
          <w:szCs w:val="24"/>
        </w:rPr>
        <w:tab/>
      </w:r>
      <w:r w:rsidRPr="007D150A">
        <w:rPr>
          <w:rFonts w:asciiTheme="minorHAnsi" w:hAnsiTheme="minorHAnsi"/>
          <w:sz w:val="24"/>
          <w:szCs w:val="24"/>
        </w:rPr>
        <w:sym w:font="Wingdings" w:char="F0A8"/>
      </w:r>
      <w:r w:rsidRPr="007D150A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Poor</w:t>
      </w:r>
    </w:p>
    <w:p w14:paraId="6A1C2F76" w14:textId="67A876E6" w:rsidR="008C499F" w:rsidRDefault="003D16EA" w:rsidP="0046726E">
      <w:pPr>
        <w:tabs>
          <w:tab w:val="left" w:pos="1138"/>
        </w:tabs>
        <w:spacing w:before="120"/>
      </w:pPr>
      <w:r>
        <w:tab/>
      </w:r>
    </w:p>
    <w:p w14:paraId="44E6480C" w14:textId="77777777" w:rsidR="008C499F" w:rsidRDefault="008C499F">
      <w:pPr>
        <w:spacing w:after="160" w:line="259" w:lineRule="auto"/>
        <w:ind w:left="0" w:firstLine="0"/>
      </w:pPr>
      <w:r>
        <w:br w:type="page"/>
      </w:r>
    </w:p>
    <w:p w14:paraId="38747B3C" w14:textId="77777777" w:rsidR="00593A41" w:rsidRDefault="00593A41" w:rsidP="0046726E">
      <w:pPr>
        <w:tabs>
          <w:tab w:val="left" w:pos="1138"/>
        </w:tabs>
        <w:spacing w:before="120"/>
      </w:pPr>
    </w:p>
    <w:p w14:paraId="5166BCD0" w14:textId="77777777" w:rsidR="008C499F" w:rsidRDefault="008C499F" w:rsidP="0046726E">
      <w:pPr>
        <w:tabs>
          <w:tab w:val="left" w:pos="1138"/>
        </w:tabs>
        <w:spacing w:before="120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956516" w:rsidRPr="008C499F" w14:paraId="1C1F088D" w14:textId="77777777" w:rsidTr="0090216E">
        <w:tc>
          <w:tcPr>
            <w:tcW w:w="2807" w:type="dxa"/>
          </w:tcPr>
          <w:p w14:paraId="16D6A058" w14:textId="651D2C94" w:rsidR="00956516" w:rsidRPr="00376362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F) Renal</w:t>
            </w:r>
          </w:p>
        </w:tc>
        <w:tc>
          <w:tcPr>
            <w:tcW w:w="1560" w:type="dxa"/>
          </w:tcPr>
          <w:p w14:paraId="42D1FBF4" w14:textId="77777777" w:rsidR="00956516" w:rsidRPr="00376362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0CBB8B06" w14:textId="77777777" w:rsidR="00956516" w:rsidRPr="00376362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11D10E52" w14:textId="77777777" w:rsidR="00956516" w:rsidRPr="00376362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956516" w:rsidRPr="00376362" w14:paraId="683B24FE" w14:textId="77777777" w:rsidTr="0090216E">
        <w:tc>
          <w:tcPr>
            <w:tcW w:w="2807" w:type="dxa"/>
          </w:tcPr>
          <w:p w14:paraId="6D97DBDE" w14:textId="52F4647D" w:rsidR="00956516" w:rsidRDefault="00956516" w:rsidP="0090216E">
            <w:pPr>
              <w:spacing w:before="120"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E41E7A">
              <w:rPr>
                <w:rFonts w:asciiTheme="minorHAnsi" w:hAnsiTheme="minorHAnsi"/>
                <w:sz w:val="22"/>
              </w:rPr>
              <w:t>Albuminuria, proteinuria</w:t>
            </w:r>
          </w:p>
        </w:tc>
        <w:tc>
          <w:tcPr>
            <w:tcW w:w="1560" w:type="dxa"/>
          </w:tcPr>
          <w:p w14:paraId="75DABAE6" w14:textId="77777777" w:rsidR="00956516" w:rsidRPr="00376362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40EF15" w14:textId="77777777" w:rsidR="00956516" w:rsidRPr="00376362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3685" w:type="dxa"/>
          </w:tcPr>
          <w:p w14:paraId="4D20D743" w14:textId="77777777" w:rsidR="00956516" w:rsidRDefault="00956516" w:rsidP="0090216E">
            <w:pPr>
              <w:spacing w:before="120" w:line="240" w:lineRule="auto"/>
              <w:ind w:left="22" w:hanging="11"/>
              <w:rPr>
                <w:rFonts w:asciiTheme="minorHAnsi" w:hAnsiTheme="minorHAnsi"/>
                <w:sz w:val="24"/>
                <w:szCs w:val="24"/>
              </w:rPr>
            </w:pPr>
            <w:r w:rsidRPr="007D150A">
              <w:rPr>
                <w:rFonts w:asciiTheme="minorHAnsi" w:hAnsiTheme="minorHAnsi"/>
                <w:sz w:val="24"/>
                <w:szCs w:val="24"/>
              </w:rPr>
              <w:sym w:font="Wingdings" w:char="F0A8"/>
            </w:r>
            <w:r w:rsidRPr="007D150A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None/minimal</w:t>
            </w:r>
          </w:p>
          <w:p w14:paraId="7FEF0EFC" w14:textId="77777777" w:rsidR="00956516" w:rsidRDefault="00956516" w:rsidP="0090216E">
            <w:pPr>
              <w:spacing w:before="120" w:line="240" w:lineRule="auto"/>
              <w:ind w:left="22" w:hanging="11"/>
              <w:rPr>
                <w:rFonts w:asciiTheme="minorHAnsi" w:hAnsiTheme="minorHAnsi"/>
                <w:sz w:val="24"/>
                <w:szCs w:val="24"/>
              </w:rPr>
            </w:pPr>
            <w:r w:rsidRPr="007D150A">
              <w:rPr>
                <w:rFonts w:asciiTheme="minorHAnsi" w:hAnsiTheme="minorHAnsi"/>
                <w:sz w:val="24"/>
                <w:szCs w:val="24"/>
              </w:rPr>
              <w:sym w:font="Wingdings" w:char="F0A8"/>
            </w:r>
            <w:r w:rsidRPr="007D150A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Mild     </w:t>
            </w:r>
            <w:r>
              <w:rPr>
                <w:rFonts w:asciiTheme="minorHAnsi" w:hAnsiTheme="minorHAnsi"/>
                <w:sz w:val="24"/>
                <w:szCs w:val="24"/>
              </w:rPr>
              <w:tab/>
            </w:r>
          </w:p>
          <w:p w14:paraId="111EDE19" w14:textId="77777777" w:rsidR="00956516" w:rsidRPr="00376362" w:rsidRDefault="00956516" w:rsidP="0090216E">
            <w:pPr>
              <w:spacing w:before="120"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7D150A">
              <w:rPr>
                <w:rFonts w:asciiTheme="minorHAnsi" w:hAnsiTheme="minorHAnsi"/>
                <w:sz w:val="24"/>
                <w:szCs w:val="24"/>
              </w:rPr>
              <w:sym w:font="Wingdings" w:char="F0A8"/>
            </w:r>
            <w:r w:rsidRPr="007D150A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Severe</w:t>
            </w:r>
          </w:p>
        </w:tc>
      </w:tr>
      <w:tr w:rsidR="00956516" w:rsidRPr="001F4C88" w14:paraId="34A1D79A" w14:textId="77777777" w:rsidTr="0090216E">
        <w:tc>
          <w:tcPr>
            <w:tcW w:w="2807" w:type="dxa"/>
          </w:tcPr>
          <w:p w14:paraId="40072227" w14:textId="5585DFBA" w:rsidR="001C2604" w:rsidRPr="007320D4" w:rsidRDefault="001C2604" w:rsidP="00C10145">
            <w:pPr>
              <w:spacing w:before="120" w:line="240" w:lineRule="auto"/>
              <w:ind w:left="11" w:hanging="11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Kidney </w:t>
            </w:r>
            <w:r w:rsidR="00956516" w:rsidRPr="00290185">
              <w:rPr>
                <w:rFonts w:asciiTheme="minorHAnsi" w:hAnsiTheme="minorHAnsi"/>
                <w:sz w:val="22"/>
              </w:rPr>
              <w:t>disease</w:t>
            </w:r>
          </w:p>
        </w:tc>
        <w:tc>
          <w:tcPr>
            <w:tcW w:w="1560" w:type="dxa"/>
          </w:tcPr>
          <w:p w14:paraId="6CB61200" w14:textId="77777777" w:rsidR="00956516" w:rsidRPr="003A4EB3" w:rsidRDefault="00956516" w:rsidP="0090216E">
            <w:pPr>
              <w:spacing w:before="120" w:line="240" w:lineRule="auto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1FDD700E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0D208BDA" w14:textId="77777777" w:rsidR="00956516" w:rsidRPr="00EE3731" w:rsidRDefault="00956516" w:rsidP="0090216E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956516" w:rsidRPr="001F4C88" w14:paraId="648D51D1" w14:textId="77777777" w:rsidTr="0090216E">
        <w:tc>
          <w:tcPr>
            <w:tcW w:w="2807" w:type="dxa"/>
          </w:tcPr>
          <w:p w14:paraId="3FD90BA2" w14:textId="38F2A058" w:rsidR="00956516" w:rsidRPr="007320D4" w:rsidRDefault="00956516" w:rsidP="0090216E">
            <w:pPr>
              <w:spacing w:before="120" w:line="240" w:lineRule="auto"/>
              <w:ind w:left="11" w:hanging="11"/>
              <w:rPr>
                <w:rFonts w:asciiTheme="minorHAnsi" w:hAnsiTheme="minorHAnsi"/>
                <w:sz w:val="22"/>
              </w:rPr>
            </w:pPr>
            <w:r w:rsidRPr="00290185">
              <w:rPr>
                <w:rFonts w:asciiTheme="minorHAnsi" w:hAnsiTheme="minorHAnsi"/>
                <w:sz w:val="22"/>
              </w:rPr>
              <w:t>Kidney failure</w:t>
            </w:r>
          </w:p>
        </w:tc>
        <w:tc>
          <w:tcPr>
            <w:tcW w:w="1560" w:type="dxa"/>
          </w:tcPr>
          <w:p w14:paraId="04A013C8" w14:textId="77777777" w:rsidR="00956516" w:rsidRPr="003A4EB3" w:rsidRDefault="00956516" w:rsidP="0090216E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0C238F8A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4B46573B" w14:textId="77777777" w:rsidR="00956516" w:rsidRPr="00EE3731" w:rsidRDefault="00956516" w:rsidP="0090216E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956516" w:rsidRPr="001F4C88" w14:paraId="435250E3" w14:textId="77777777" w:rsidTr="0090216E">
        <w:tc>
          <w:tcPr>
            <w:tcW w:w="2807" w:type="dxa"/>
          </w:tcPr>
          <w:p w14:paraId="1C88A189" w14:textId="77777777" w:rsidR="00956516" w:rsidRPr="007320D4" w:rsidRDefault="00956516" w:rsidP="0090216E">
            <w:pPr>
              <w:spacing w:before="120" w:line="240" w:lineRule="auto"/>
              <w:ind w:left="11" w:hanging="11"/>
              <w:rPr>
                <w:rFonts w:asciiTheme="minorHAnsi" w:hAnsiTheme="minorHAnsi"/>
                <w:sz w:val="22"/>
              </w:rPr>
            </w:pPr>
            <w:r w:rsidRPr="00290185">
              <w:rPr>
                <w:rFonts w:asciiTheme="minorHAnsi" w:hAnsiTheme="minorHAnsi"/>
                <w:sz w:val="22"/>
              </w:rPr>
              <w:t>Scant / absent urine</w:t>
            </w:r>
          </w:p>
        </w:tc>
        <w:tc>
          <w:tcPr>
            <w:tcW w:w="1560" w:type="dxa"/>
          </w:tcPr>
          <w:p w14:paraId="40A9B9BE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A4797F9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379DFF27" w14:textId="77777777" w:rsidR="00956516" w:rsidRPr="00EE3731" w:rsidRDefault="00956516" w:rsidP="0090216E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956516" w:rsidRPr="001F4C88" w14:paraId="6265C000" w14:textId="77777777" w:rsidTr="0090216E">
        <w:tc>
          <w:tcPr>
            <w:tcW w:w="2807" w:type="dxa"/>
          </w:tcPr>
          <w:p w14:paraId="47F5E683" w14:textId="77777777" w:rsidR="00956516" w:rsidRPr="007320D4" w:rsidRDefault="00956516" w:rsidP="0090216E">
            <w:pPr>
              <w:spacing w:before="120" w:line="240" w:lineRule="auto"/>
              <w:ind w:left="11" w:hanging="11"/>
              <w:rPr>
                <w:rFonts w:asciiTheme="minorHAnsi" w:hAnsiTheme="minorHAnsi"/>
                <w:sz w:val="22"/>
              </w:rPr>
            </w:pPr>
            <w:r w:rsidRPr="00290185">
              <w:rPr>
                <w:rFonts w:asciiTheme="minorHAnsi" w:hAnsiTheme="minorHAnsi"/>
                <w:sz w:val="22"/>
              </w:rPr>
              <w:t>Unknown</w:t>
            </w:r>
          </w:p>
        </w:tc>
        <w:tc>
          <w:tcPr>
            <w:tcW w:w="1560" w:type="dxa"/>
          </w:tcPr>
          <w:p w14:paraId="3F990575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6C73397C" w14:textId="77777777" w:rsidR="00956516" w:rsidRPr="003A4EB3" w:rsidRDefault="00956516" w:rsidP="0090216E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1B713E0A" w14:textId="77777777" w:rsidR="00956516" w:rsidRPr="00EE3731" w:rsidRDefault="00956516" w:rsidP="0090216E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7483ACF1" w14:textId="77777777" w:rsidR="00956516" w:rsidRDefault="00956516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2D668F98" w14:textId="77777777" w:rsidTr="007B3C69">
        <w:tc>
          <w:tcPr>
            <w:tcW w:w="2807" w:type="dxa"/>
          </w:tcPr>
          <w:p w14:paraId="5278BD35" w14:textId="2B441EBB" w:rsidR="003D16EA" w:rsidRPr="004D06A4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G) </w:t>
            </w:r>
            <w:r w:rsidR="003D16EA" w:rsidRPr="003F003A">
              <w:rPr>
                <w:rFonts w:asciiTheme="minorHAnsi" w:hAnsiTheme="minorHAnsi"/>
                <w:b/>
                <w:sz w:val="24"/>
                <w:szCs w:val="24"/>
              </w:rPr>
              <w:t>Cerebrovascular:</w:t>
            </w:r>
          </w:p>
        </w:tc>
        <w:tc>
          <w:tcPr>
            <w:tcW w:w="1560" w:type="dxa"/>
          </w:tcPr>
          <w:p w14:paraId="7CFF859F" w14:textId="2F15F96A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71B63020" w14:textId="790E15FF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75613621" w14:textId="26022C03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69BC10B0" w14:textId="77777777" w:rsidTr="007B3C69">
        <w:tc>
          <w:tcPr>
            <w:tcW w:w="2807" w:type="dxa"/>
          </w:tcPr>
          <w:p w14:paraId="6CF02E7C" w14:textId="0BE4C973" w:rsidR="003D16EA" w:rsidRPr="00264E96" w:rsidRDefault="003D16EA" w:rsidP="003D16EA">
            <w:pPr>
              <w:spacing w:before="120" w:line="240" w:lineRule="auto"/>
              <w:ind w:left="6" w:firstLine="0"/>
              <w:contextualSpacing/>
              <w:rPr>
                <w:rFonts w:asciiTheme="minorHAnsi" w:hAnsiTheme="minorHAnsi"/>
                <w:sz w:val="22"/>
              </w:rPr>
            </w:pPr>
            <w:r w:rsidRPr="00971B3F">
              <w:rPr>
                <w:rFonts w:asciiTheme="minorHAnsi" w:hAnsiTheme="minorHAnsi"/>
                <w:sz w:val="22"/>
              </w:rPr>
              <w:t xml:space="preserve">Stroke/ Transient Ischaemic Attacks (TIAs) </w:t>
            </w:r>
          </w:p>
        </w:tc>
        <w:tc>
          <w:tcPr>
            <w:tcW w:w="1560" w:type="dxa"/>
          </w:tcPr>
          <w:p w14:paraId="55342EC7" w14:textId="307E89C1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DF35924" w14:textId="01778DF4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</w:tcPr>
          <w:p w14:paraId="0BAF938C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5AFFE527" w14:textId="77777777" w:rsidR="008A252E" w:rsidRDefault="008A252E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04521EE7" w14:textId="77777777" w:rsidTr="0090216E">
        <w:tc>
          <w:tcPr>
            <w:tcW w:w="2807" w:type="dxa"/>
          </w:tcPr>
          <w:p w14:paraId="4E584C59" w14:textId="6F5BB429" w:rsidR="003D16EA" w:rsidRPr="00652D5D" w:rsidRDefault="00956516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H) </w:t>
            </w:r>
            <w:r w:rsidR="003D16EA" w:rsidRPr="00652D5D">
              <w:rPr>
                <w:rFonts w:asciiTheme="minorHAnsi" w:hAnsiTheme="minorHAnsi"/>
                <w:b/>
                <w:sz w:val="24"/>
                <w:szCs w:val="24"/>
              </w:rPr>
              <w:t>Nervous System:</w:t>
            </w:r>
          </w:p>
          <w:p w14:paraId="342979F2" w14:textId="1B16A22D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380604" w14:textId="15281B70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1E4B9DC6" w14:textId="3EB156DA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55F071FF" w14:textId="77777777" w:rsidR="003D16EA" w:rsidRPr="00376362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0D89CE2D" w14:textId="77777777" w:rsidTr="0090216E">
        <w:tc>
          <w:tcPr>
            <w:tcW w:w="2807" w:type="dxa"/>
          </w:tcPr>
          <w:p w14:paraId="5D784089" w14:textId="28A9ACEB" w:rsidR="003D16EA" w:rsidRPr="0097160A" w:rsidRDefault="003D16EA" w:rsidP="003D16EA">
            <w:pPr>
              <w:spacing w:before="120" w:line="240" w:lineRule="auto"/>
              <w:ind w:left="11" w:hanging="11"/>
              <w:rPr>
                <w:rFonts w:asciiTheme="minorHAnsi" w:hAnsiTheme="minorHAnsi"/>
                <w:sz w:val="22"/>
              </w:rPr>
            </w:pPr>
            <w:r w:rsidRPr="00391EB4">
              <w:rPr>
                <w:rFonts w:asciiTheme="minorHAnsi" w:hAnsiTheme="minorHAnsi"/>
                <w:sz w:val="22"/>
              </w:rPr>
              <w:t xml:space="preserve">Peripheral neuropathic pain and/or </w:t>
            </w:r>
            <w:proofErr w:type="spellStart"/>
            <w:r w:rsidRPr="00391EB4">
              <w:rPr>
                <w:rFonts w:asciiTheme="minorHAnsi" w:hAnsiTheme="minorHAnsi"/>
                <w:sz w:val="22"/>
              </w:rPr>
              <w:t>acroparathesias</w:t>
            </w:r>
            <w:proofErr w:type="spellEnd"/>
          </w:p>
        </w:tc>
        <w:tc>
          <w:tcPr>
            <w:tcW w:w="1560" w:type="dxa"/>
          </w:tcPr>
          <w:p w14:paraId="69509F95" w14:textId="77777777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550712D6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0B6A7150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21D234E3" w14:textId="77777777" w:rsidTr="0090216E">
        <w:tc>
          <w:tcPr>
            <w:tcW w:w="2807" w:type="dxa"/>
          </w:tcPr>
          <w:p w14:paraId="7AB74C17" w14:textId="215F5826" w:rsidR="003D16EA" w:rsidRPr="001F4C88" w:rsidRDefault="003D16EA" w:rsidP="003D16EA">
            <w:pPr>
              <w:spacing w:before="120"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91EB4">
              <w:rPr>
                <w:rFonts w:asciiTheme="minorHAnsi" w:hAnsiTheme="minorHAnsi"/>
                <w:sz w:val="22"/>
              </w:rPr>
              <w:t>Vertigo</w:t>
            </w:r>
          </w:p>
        </w:tc>
        <w:tc>
          <w:tcPr>
            <w:tcW w:w="1560" w:type="dxa"/>
          </w:tcPr>
          <w:p w14:paraId="64EF13F3" w14:textId="77777777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2DD4C62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3EC83626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2298A278" w14:textId="77777777" w:rsidTr="0090216E">
        <w:tc>
          <w:tcPr>
            <w:tcW w:w="2807" w:type="dxa"/>
          </w:tcPr>
          <w:p w14:paraId="18439D38" w14:textId="6C6A3B63" w:rsidR="003D16EA" w:rsidRPr="001F4C88" w:rsidRDefault="003D16EA" w:rsidP="003D16EA">
            <w:pPr>
              <w:spacing w:before="120"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91EB4">
              <w:rPr>
                <w:rFonts w:asciiTheme="minorHAnsi" w:hAnsiTheme="minorHAnsi"/>
                <w:sz w:val="22"/>
              </w:rPr>
              <w:t>Tinnitus</w:t>
            </w:r>
          </w:p>
        </w:tc>
        <w:tc>
          <w:tcPr>
            <w:tcW w:w="1560" w:type="dxa"/>
          </w:tcPr>
          <w:p w14:paraId="74F31C05" w14:textId="77777777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2D86F23D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D07E2E8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5495A5BE" w14:textId="77777777" w:rsidTr="0090216E">
        <w:tc>
          <w:tcPr>
            <w:tcW w:w="2807" w:type="dxa"/>
          </w:tcPr>
          <w:p w14:paraId="549D944F" w14:textId="23032CF6" w:rsidR="003D16EA" w:rsidRPr="001F4C88" w:rsidRDefault="003D16EA" w:rsidP="003D16EA">
            <w:pPr>
              <w:spacing w:before="120"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91EB4">
              <w:rPr>
                <w:rFonts w:asciiTheme="minorHAnsi" w:hAnsiTheme="minorHAnsi"/>
                <w:sz w:val="22"/>
              </w:rPr>
              <w:t>Hearing loss and/or nerve deafness</w:t>
            </w:r>
          </w:p>
        </w:tc>
        <w:tc>
          <w:tcPr>
            <w:tcW w:w="1560" w:type="dxa"/>
          </w:tcPr>
          <w:p w14:paraId="3C4F75D0" w14:textId="77777777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F67819B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50E3F75E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1E44E47B" w14:textId="77777777" w:rsidTr="0090216E">
        <w:tc>
          <w:tcPr>
            <w:tcW w:w="2807" w:type="dxa"/>
          </w:tcPr>
          <w:p w14:paraId="7B716D12" w14:textId="4BE09828" w:rsidR="003D16EA" w:rsidRPr="00861BF2" w:rsidRDefault="003D16EA" w:rsidP="003D16EA">
            <w:pPr>
              <w:spacing w:before="120" w:line="240" w:lineRule="auto"/>
              <w:ind w:left="22" w:hanging="11"/>
              <w:rPr>
                <w:rFonts w:asciiTheme="minorHAnsi" w:hAnsiTheme="minorHAnsi"/>
                <w:sz w:val="22"/>
              </w:rPr>
            </w:pPr>
            <w:proofErr w:type="spellStart"/>
            <w:r w:rsidRPr="00391EB4">
              <w:rPr>
                <w:rFonts w:asciiTheme="minorHAnsi" w:hAnsiTheme="minorHAnsi"/>
                <w:sz w:val="22"/>
              </w:rPr>
              <w:t>Hypohidrosis</w:t>
            </w:r>
            <w:proofErr w:type="spellEnd"/>
            <w:r w:rsidRPr="00391EB4">
              <w:rPr>
                <w:rFonts w:asciiTheme="minorHAnsi" w:hAnsiTheme="minorHAnsi"/>
                <w:sz w:val="22"/>
              </w:rPr>
              <w:t xml:space="preserve"> (decreased sweating)</w:t>
            </w:r>
          </w:p>
        </w:tc>
        <w:tc>
          <w:tcPr>
            <w:tcW w:w="1560" w:type="dxa"/>
          </w:tcPr>
          <w:p w14:paraId="4972533C" w14:textId="41AEA07E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41EFFCD6" w14:textId="634FDAA3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EC387FE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21B6EA4C" w14:textId="77777777" w:rsidTr="0090216E">
        <w:tc>
          <w:tcPr>
            <w:tcW w:w="2807" w:type="dxa"/>
          </w:tcPr>
          <w:p w14:paraId="353C27A0" w14:textId="023A189E" w:rsidR="003D16EA" w:rsidRPr="00861BF2" w:rsidRDefault="003D16EA" w:rsidP="003D16EA">
            <w:pPr>
              <w:spacing w:before="120" w:line="240" w:lineRule="auto"/>
              <w:ind w:left="22" w:hanging="11"/>
              <w:rPr>
                <w:rFonts w:asciiTheme="minorHAnsi" w:hAnsiTheme="minorHAnsi"/>
                <w:sz w:val="22"/>
              </w:rPr>
            </w:pPr>
            <w:r w:rsidRPr="00391EB4">
              <w:rPr>
                <w:rFonts w:asciiTheme="minorHAnsi" w:hAnsiTheme="minorHAnsi"/>
                <w:sz w:val="22"/>
              </w:rPr>
              <w:t xml:space="preserve">Heat intolerance, heat stroke and/or reduced exercise capacity </w:t>
            </w:r>
          </w:p>
        </w:tc>
        <w:tc>
          <w:tcPr>
            <w:tcW w:w="1560" w:type="dxa"/>
          </w:tcPr>
          <w:p w14:paraId="5FC8E5C9" w14:textId="09838964" w:rsidR="003D16EA" w:rsidRPr="003A4EB3" w:rsidRDefault="003D16EA" w:rsidP="003D16EA">
            <w:pPr>
              <w:spacing w:before="120" w:line="240" w:lineRule="auto"/>
              <w:ind w:left="0" w:firstLine="0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392446DB" w14:textId="163A8391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3FBF1C8C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63110350" w14:textId="77777777" w:rsidR="00C10145" w:rsidRDefault="00C10145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533F36BF" w14:textId="77777777" w:rsidTr="0090216E">
        <w:tc>
          <w:tcPr>
            <w:tcW w:w="2807" w:type="dxa"/>
          </w:tcPr>
          <w:p w14:paraId="239B7BF5" w14:textId="49E65A6F" w:rsidR="003D16EA" w:rsidRPr="007B3C69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0A59F2">
              <w:rPr>
                <w:rFonts w:asciiTheme="minorHAnsi" w:hAnsiTheme="minorHAnsi"/>
                <w:b/>
                <w:sz w:val="24"/>
                <w:szCs w:val="24"/>
              </w:rPr>
              <w:t>Lympho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e</w:t>
            </w:r>
            <w:r w:rsidRPr="000A59F2">
              <w:rPr>
                <w:rFonts w:asciiTheme="minorHAnsi" w:hAnsiTheme="minorHAnsi"/>
                <w:b/>
                <w:sz w:val="24"/>
                <w:szCs w:val="24"/>
              </w:rPr>
              <w:t>dema:</w:t>
            </w:r>
          </w:p>
        </w:tc>
        <w:tc>
          <w:tcPr>
            <w:tcW w:w="1560" w:type="dxa"/>
          </w:tcPr>
          <w:p w14:paraId="1EEF386D" w14:textId="71776DFB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5A547FF1" w14:textId="0DC31F50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76BD324A" w14:textId="7777777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21FFE774" w14:textId="77777777" w:rsidTr="0090216E">
        <w:tc>
          <w:tcPr>
            <w:tcW w:w="2807" w:type="dxa"/>
          </w:tcPr>
          <w:p w14:paraId="3587DEF1" w14:textId="496AC67E" w:rsidR="003D16EA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2"/>
              </w:rPr>
            </w:pPr>
            <w:r w:rsidRPr="00971B3F">
              <w:rPr>
                <w:rFonts w:asciiTheme="minorHAnsi" w:hAnsiTheme="minorHAnsi"/>
                <w:sz w:val="22"/>
              </w:rPr>
              <w:t>Lymphoedema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</w:p>
          <w:p w14:paraId="38808304" w14:textId="77777777" w:rsidR="003D16EA" w:rsidRPr="001F4C88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52F0486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67CD5AE0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</w:tcPr>
          <w:p w14:paraId="4C24272E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2CDBFAA9" w14:textId="03B97C2B" w:rsidR="008C499F" w:rsidRDefault="008C499F" w:rsidP="008C499F">
      <w:pPr>
        <w:spacing w:before="120" w:after="120" w:line="264" w:lineRule="auto"/>
        <w:ind w:left="11" w:hanging="11"/>
      </w:pPr>
    </w:p>
    <w:p w14:paraId="7DDD4300" w14:textId="77777777" w:rsidR="008C499F" w:rsidRDefault="008C499F">
      <w:pPr>
        <w:spacing w:after="160" w:line="259" w:lineRule="auto"/>
        <w:ind w:left="0" w:firstLine="0"/>
      </w:pPr>
      <w:r>
        <w:br w:type="page"/>
      </w:r>
    </w:p>
    <w:p w14:paraId="164F854C" w14:textId="77777777" w:rsidR="008A252E" w:rsidRDefault="008A252E" w:rsidP="008C499F">
      <w:pPr>
        <w:spacing w:before="120" w:after="120" w:line="264" w:lineRule="auto"/>
        <w:ind w:left="11" w:hanging="11"/>
      </w:pPr>
    </w:p>
    <w:p w14:paraId="2C605ED9" w14:textId="77777777" w:rsidR="008C499F" w:rsidRDefault="008C499F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1D62ABCE" w14:textId="77777777" w:rsidTr="0090216E">
        <w:tc>
          <w:tcPr>
            <w:tcW w:w="2807" w:type="dxa"/>
          </w:tcPr>
          <w:p w14:paraId="7F596247" w14:textId="704454B2" w:rsidR="003D16EA" w:rsidRPr="007B3C69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Skeletal:</w:t>
            </w:r>
          </w:p>
        </w:tc>
        <w:tc>
          <w:tcPr>
            <w:tcW w:w="1560" w:type="dxa"/>
          </w:tcPr>
          <w:p w14:paraId="231C46FD" w14:textId="7CE85AD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0EDC21DE" w14:textId="78F1DB3E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2E0BFFD7" w14:textId="7777777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0C4111A8" w14:textId="77777777" w:rsidTr="0090216E">
        <w:tc>
          <w:tcPr>
            <w:tcW w:w="2807" w:type="dxa"/>
          </w:tcPr>
          <w:p w14:paraId="7353A332" w14:textId="0E33EDC9" w:rsidR="003D16EA" w:rsidRPr="001F4C88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615D16">
              <w:rPr>
                <w:rFonts w:asciiTheme="minorHAnsi" w:hAnsiTheme="minorHAnsi"/>
                <w:sz w:val="22"/>
              </w:rPr>
              <w:t>Osteopenia</w:t>
            </w:r>
          </w:p>
        </w:tc>
        <w:tc>
          <w:tcPr>
            <w:tcW w:w="1560" w:type="dxa"/>
          </w:tcPr>
          <w:p w14:paraId="6AA8984B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60E75B12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269DBBF9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0CC5565D" w14:textId="77777777" w:rsidTr="0090216E">
        <w:tc>
          <w:tcPr>
            <w:tcW w:w="2807" w:type="dxa"/>
          </w:tcPr>
          <w:p w14:paraId="36641793" w14:textId="7935EB58" w:rsidR="003D16EA" w:rsidRPr="001F4C88" w:rsidRDefault="003D16EA" w:rsidP="003D16EA">
            <w:pPr>
              <w:spacing w:before="120" w:line="240" w:lineRule="auto"/>
              <w:ind w:left="6" w:firstLine="0"/>
              <w:contextualSpacing/>
              <w:rPr>
                <w:rFonts w:asciiTheme="minorHAnsi" w:hAnsiTheme="minorHAnsi"/>
                <w:sz w:val="22"/>
              </w:rPr>
            </w:pPr>
            <w:r w:rsidRPr="00615D16">
              <w:rPr>
                <w:rFonts w:asciiTheme="minorHAnsi" w:hAnsiTheme="minorHAnsi"/>
                <w:sz w:val="22"/>
              </w:rPr>
              <w:t>Osteoporosis</w:t>
            </w:r>
          </w:p>
        </w:tc>
        <w:tc>
          <w:tcPr>
            <w:tcW w:w="1560" w:type="dxa"/>
          </w:tcPr>
          <w:p w14:paraId="38E9356C" w14:textId="139DCCDC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65B353F6" w14:textId="27C8E239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2BA8FB81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6876760B" w14:textId="77777777" w:rsidR="00B20ACA" w:rsidRDefault="00B20ACA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59E5B253" w14:textId="77777777" w:rsidTr="0090216E">
        <w:tc>
          <w:tcPr>
            <w:tcW w:w="2807" w:type="dxa"/>
          </w:tcPr>
          <w:p w14:paraId="5341EFC8" w14:textId="43CE9198" w:rsidR="003D16EA" w:rsidRPr="007B3C69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Ocular:</w:t>
            </w:r>
          </w:p>
        </w:tc>
        <w:tc>
          <w:tcPr>
            <w:tcW w:w="1560" w:type="dxa"/>
          </w:tcPr>
          <w:p w14:paraId="2398A6B2" w14:textId="749FC4C6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323FC8BE" w14:textId="304CE84D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5404DED7" w14:textId="7777777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0CA35E10" w14:textId="77777777" w:rsidTr="0090216E">
        <w:tc>
          <w:tcPr>
            <w:tcW w:w="2807" w:type="dxa"/>
          </w:tcPr>
          <w:p w14:paraId="5BF6FA49" w14:textId="394074EF" w:rsidR="003D16EA" w:rsidRPr="001F4C88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  <w:r w:rsidRPr="00AD68F2">
              <w:rPr>
                <w:rFonts w:asciiTheme="minorHAnsi" w:hAnsiTheme="minorHAnsi"/>
                <w:sz w:val="22"/>
              </w:rPr>
              <w:t xml:space="preserve">Corneal and/or lens </w:t>
            </w:r>
            <w:proofErr w:type="gramStart"/>
            <w:r w:rsidRPr="00AD68F2">
              <w:rPr>
                <w:rFonts w:asciiTheme="minorHAnsi" w:hAnsiTheme="minorHAnsi"/>
                <w:sz w:val="22"/>
              </w:rPr>
              <w:t>opacities  (</w:t>
            </w:r>
            <w:proofErr w:type="gramEnd"/>
            <w:r w:rsidRPr="00AD68F2">
              <w:rPr>
                <w:rFonts w:asciiTheme="minorHAnsi" w:hAnsiTheme="minorHAnsi"/>
                <w:sz w:val="22"/>
              </w:rPr>
              <w:t>cataracts)</w:t>
            </w:r>
          </w:p>
        </w:tc>
        <w:tc>
          <w:tcPr>
            <w:tcW w:w="1560" w:type="dxa"/>
          </w:tcPr>
          <w:p w14:paraId="2CEC9E15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0C79641F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 w:val="restart"/>
          </w:tcPr>
          <w:p w14:paraId="2802C098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D16EA" w:rsidRPr="001F4C88" w14:paraId="7161C986" w14:textId="77777777" w:rsidTr="0090216E">
        <w:tc>
          <w:tcPr>
            <w:tcW w:w="2807" w:type="dxa"/>
          </w:tcPr>
          <w:p w14:paraId="725C534B" w14:textId="367F3A24" w:rsidR="003D16EA" w:rsidRPr="001F4C88" w:rsidRDefault="003D16EA" w:rsidP="003D16EA">
            <w:pPr>
              <w:spacing w:before="120" w:line="240" w:lineRule="auto"/>
              <w:ind w:left="6" w:firstLine="0"/>
              <w:contextualSpacing/>
              <w:rPr>
                <w:rFonts w:asciiTheme="minorHAnsi" w:hAnsiTheme="minorHAnsi"/>
                <w:sz w:val="22"/>
              </w:rPr>
            </w:pPr>
            <w:r w:rsidRPr="00AD68F2">
              <w:rPr>
                <w:rFonts w:asciiTheme="minorHAnsi" w:hAnsiTheme="minorHAnsi"/>
                <w:sz w:val="22"/>
              </w:rPr>
              <w:t>Vasculopathy of retina and/or conjunctiva</w:t>
            </w:r>
          </w:p>
        </w:tc>
        <w:tc>
          <w:tcPr>
            <w:tcW w:w="1560" w:type="dxa"/>
          </w:tcPr>
          <w:p w14:paraId="5AF44906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68A250DB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  <w:vMerge/>
          </w:tcPr>
          <w:p w14:paraId="3604CE0E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4C05B42B" w14:textId="77777777" w:rsidR="00B20ACA" w:rsidRDefault="00B20ACA" w:rsidP="008C499F">
      <w:pPr>
        <w:spacing w:before="120" w:after="120" w:line="264" w:lineRule="auto"/>
        <w:ind w:left="11" w:hanging="11"/>
      </w:pPr>
    </w:p>
    <w:tbl>
      <w:tblPr>
        <w:tblStyle w:val="TableGrid1"/>
        <w:tblW w:w="9611" w:type="dxa"/>
        <w:tblInd w:w="23" w:type="dxa"/>
        <w:tblLayout w:type="fixed"/>
        <w:tblLook w:val="04A0" w:firstRow="1" w:lastRow="0" w:firstColumn="1" w:lastColumn="0" w:noHBand="0" w:noVBand="1"/>
      </w:tblPr>
      <w:tblGrid>
        <w:gridCol w:w="2807"/>
        <w:gridCol w:w="1560"/>
        <w:gridCol w:w="1559"/>
        <w:gridCol w:w="3685"/>
      </w:tblGrid>
      <w:tr w:rsidR="003D16EA" w:rsidRPr="008C499F" w14:paraId="344E388C" w14:textId="77777777" w:rsidTr="0090216E">
        <w:tc>
          <w:tcPr>
            <w:tcW w:w="2807" w:type="dxa"/>
          </w:tcPr>
          <w:p w14:paraId="1F652062" w14:textId="77777777" w:rsidR="003D16EA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>
              <w:rPr>
                <w:rFonts w:asciiTheme="minorHAnsi" w:hAnsiTheme="minorHAnsi"/>
                <w:b/>
                <w:sz w:val="24"/>
                <w:szCs w:val="24"/>
              </w:rPr>
              <w:t>Other:</w:t>
            </w:r>
          </w:p>
          <w:p w14:paraId="4A1B3402" w14:textId="0287661D" w:rsidR="003D16EA" w:rsidRPr="007B3C69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10A71668" w14:textId="55C6E948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Patient-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r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eported</w:t>
            </w:r>
          </w:p>
        </w:tc>
        <w:tc>
          <w:tcPr>
            <w:tcW w:w="1559" w:type="dxa"/>
          </w:tcPr>
          <w:p w14:paraId="751359E9" w14:textId="4AF05C6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Verified from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p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 xml:space="preserve">atient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f</w:t>
            </w: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ile</w:t>
            </w:r>
          </w:p>
        </w:tc>
        <w:tc>
          <w:tcPr>
            <w:tcW w:w="3685" w:type="dxa"/>
          </w:tcPr>
          <w:p w14:paraId="026D4073" w14:textId="77777777" w:rsidR="003D16EA" w:rsidRPr="008C499F" w:rsidRDefault="003D16EA" w:rsidP="008C499F">
            <w:pPr>
              <w:spacing w:line="240" w:lineRule="auto"/>
              <w:ind w:left="22" w:hanging="11"/>
              <w:rPr>
                <w:rFonts w:asciiTheme="minorHAnsi" w:hAnsiTheme="minorHAnsi"/>
                <w:b/>
                <w:sz w:val="24"/>
                <w:szCs w:val="24"/>
              </w:rPr>
            </w:pPr>
            <w:r w:rsidRPr="00376362">
              <w:rPr>
                <w:rFonts w:asciiTheme="minorHAnsi" w:hAnsiTheme="minorHAnsi"/>
                <w:b/>
                <w:sz w:val="24"/>
                <w:szCs w:val="24"/>
              </w:rPr>
              <w:t>Comments</w:t>
            </w:r>
          </w:p>
        </w:tc>
      </w:tr>
      <w:tr w:rsidR="003D16EA" w:rsidRPr="001F4C88" w14:paraId="378ECF07" w14:textId="77777777" w:rsidTr="0090216E">
        <w:tc>
          <w:tcPr>
            <w:tcW w:w="2807" w:type="dxa"/>
          </w:tcPr>
          <w:p w14:paraId="10B5055B" w14:textId="77777777" w:rsidR="003D16EA" w:rsidRPr="001F4C88" w:rsidRDefault="003D16EA" w:rsidP="003D16EA">
            <w:pPr>
              <w:spacing w:before="120" w:line="240" w:lineRule="auto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B9B4150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1559" w:type="dxa"/>
          </w:tcPr>
          <w:p w14:paraId="5E2557F4" w14:textId="77777777" w:rsidR="003D16EA" w:rsidRPr="003A4EB3" w:rsidRDefault="003D16EA" w:rsidP="003D16EA">
            <w:pPr>
              <w:spacing w:before="120" w:line="240" w:lineRule="auto"/>
              <w:ind w:left="22" w:hanging="11"/>
              <w:jc w:val="center"/>
              <w:rPr>
                <w:rFonts w:asciiTheme="minorHAnsi" w:hAnsiTheme="minorHAnsi"/>
                <w:sz w:val="32"/>
                <w:szCs w:val="32"/>
              </w:rPr>
            </w:pPr>
            <w:r w:rsidRPr="003A4EB3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</w:p>
        </w:tc>
        <w:tc>
          <w:tcPr>
            <w:tcW w:w="3685" w:type="dxa"/>
          </w:tcPr>
          <w:p w14:paraId="59AC06D4" w14:textId="77777777" w:rsidR="003D16EA" w:rsidRPr="001F4C88" w:rsidRDefault="003D16EA" w:rsidP="003D16EA">
            <w:pPr>
              <w:spacing w:before="120"/>
              <w:ind w:left="0" w:firstLine="0"/>
              <w:rPr>
                <w:rFonts w:asciiTheme="minorHAnsi" w:hAnsiTheme="minorHAnsi"/>
                <w:sz w:val="24"/>
                <w:szCs w:val="24"/>
              </w:rPr>
            </w:pPr>
          </w:p>
        </w:tc>
      </w:tr>
    </w:tbl>
    <w:p w14:paraId="19D0332C" w14:textId="219299FF" w:rsidR="00DD3977" w:rsidRDefault="00DD3977" w:rsidP="004F60B6">
      <w:pPr>
        <w:spacing w:before="120"/>
        <w:ind w:left="0" w:firstLine="0"/>
      </w:pPr>
    </w:p>
    <w:p w14:paraId="490D05AB" w14:textId="77777777" w:rsidR="00DD3977" w:rsidRDefault="00DD3977" w:rsidP="004F60B6">
      <w:pPr>
        <w:spacing w:before="120" w:line="264" w:lineRule="auto"/>
        <w:ind w:left="22" w:hanging="11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DD3977" w:rsidSect="0043673D">
      <w:headerReference w:type="even" r:id="rId8"/>
      <w:footerReference w:type="even" r:id="rId9"/>
      <w:footerReference w:type="default" r:id="rId10"/>
      <w:headerReference w:type="first" r:id="rId11"/>
      <w:type w:val="continuous"/>
      <w:pgSz w:w="11906" w:h="16838"/>
      <w:pgMar w:top="1134" w:right="1134" w:bottom="851" w:left="1134" w:header="709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D8970" w14:textId="77777777" w:rsidR="0093371B" w:rsidRDefault="0093371B">
      <w:pPr>
        <w:spacing w:line="240" w:lineRule="auto"/>
      </w:pPr>
      <w:r>
        <w:separator/>
      </w:r>
    </w:p>
  </w:endnote>
  <w:endnote w:type="continuationSeparator" w:id="0">
    <w:p w14:paraId="3140524D" w14:textId="77777777" w:rsidR="0093371B" w:rsidRDefault="009337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625A9" w14:textId="77777777" w:rsidR="00292F21" w:rsidRDefault="006A05F1">
    <w:pPr>
      <w:tabs>
        <w:tab w:val="center" w:pos="7929"/>
      </w:tabs>
      <w:spacing w:line="259" w:lineRule="auto"/>
      <w:ind w:left="0" w:firstLine="0"/>
    </w:pPr>
    <w:r>
      <w:rPr>
        <w:noProof/>
      </w:rPr>
      <w:drawing>
        <wp:anchor distT="0" distB="0" distL="114300" distR="114300" simplePos="0" relativeHeight="251657216" behindDoc="0" locked="0" layoutInCell="1" allowOverlap="0" wp14:anchorId="6D676683" wp14:editId="32D48FB9">
          <wp:simplePos x="0" y="0"/>
          <wp:positionH relativeFrom="page">
            <wp:posOffset>6336030</wp:posOffset>
          </wp:positionH>
          <wp:positionV relativeFrom="page">
            <wp:posOffset>10403967</wp:posOffset>
          </wp:positionV>
          <wp:extent cx="863981" cy="288036"/>
          <wp:effectExtent l="0" t="0" r="0" b="0"/>
          <wp:wrapSquare wrapText="bothSides"/>
          <wp:docPr id="27" name="Picture 27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863981" cy="28803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</w:rPr>
      <w:t>15/02/2017 13:09</w:t>
    </w:r>
    <w:r>
      <w:rPr>
        <w:sz w:val="16"/>
      </w:rPr>
      <w:tab/>
      <w:t>www.projectredcap.org</w:t>
    </w:r>
    <w:r>
      <w:rPr>
        <w:sz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8CA9F" w14:textId="25FC78A2" w:rsidR="006A05F1" w:rsidRDefault="006A05F1" w:rsidP="0043673D">
    <w:pPr>
      <w:pStyle w:val="Footer"/>
      <w:tabs>
        <w:tab w:val="clear" w:pos="9026"/>
        <w:tab w:val="right" w:pos="9638"/>
      </w:tabs>
      <w:ind w:left="0" w:firstLine="0"/>
    </w:pPr>
    <w:proofErr w:type="spellStart"/>
    <w:r w:rsidRPr="006A05F1">
      <w:rPr>
        <w:i/>
      </w:rPr>
      <w:t>aCQuiRE</w:t>
    </w:r>
    <w:proofErr w:type="spellEnd"/>
    <w:r w:rsidRPr="006A05F1">
      <w:rPr>
        <w:i/>
      </w:rPr>
      <w:t xml:space="preserve"> Case Report 3: Symptomatolog</w:t>
    </w:r>
    <w:r w:rsidR="00B032D5">
      <w:rPr>
        <w:i/>
      </w:rPr>
      <w:t>y</w:t>
    </w:r>
    <w:r w:rsidR="0043673D">
      <w:rPr>
        <w:i/>
      </w:rPr>
      <w:tab/>
    </w:r>
    <w:r w:rsidR="0043673D" w:rsidRPr="0043673D">
      <w:rPr>
        <w:i/>
      </w:rPr>
      <w:fldChar w:fldCharType="begin"/>
    </w:r>
    <w:r w:rsidR="0043673D" w:rsidRPr="0043673D">
      <w:rPr>
        <w:i/>
      </w:rPr>
      <w:instrText xml:space="preserve"> PAGE   \* MERGEFORMAT </w:instrText>
    </w:r>
    <w:r w:rsidR="0043673D" w:rsidRPr="0043673D">
      <w:rPr>
        <w:i/>
      </w:rPr>
      <w:fldChar w:fldCharType="separate"/>
    </w:r>
    <w:r w:rsidR="008C499F">
      <w:rPr>
        <w:i/>
        <w:noProof/>
      </w:rPr>
      <w:t>4</w:t>
    </w:r>
    <w:r w:rsidR="0043673D" w:rsidRPr="0043673D">
      <w:rPr>
        <w:i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B2DCB" w14:textId="77777777" w:rsidR="0093371B" w:rsidRDefault="0093371B">
      <w:pPr>
        <w:spacing w:line="240" w:lineRule="auto"/>
      </w:pPr>
      <w:r>
        <w:separator/>
      </w:r>
    </w:p>
  </w:footnote>
  <w:footnote w:type="continuationSeparator" w:id="0">
    <w:p w14:paraId="76F7837E" w14:textId="77777777" w:rsidR="0093371B" w:rsidRDefault="0093371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3934F" w14:textId="77777777" w:rsidR="00292F21" w:rsidRDefault="006A05F1">
    <w:pPr>
      <w:spacing w:line="259" w:lineRule="auto"/>
      <w:ind w:left="-567" w:firstLine="0"/>
    </w:pPr>
    <w:r>
      <w:rPr>
        <w:i/>
        <w:sz w:val="24"/>
      </w:rPr>
      <w:t>Confident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2AB8B" w14:textId="7F07C3D2" w:rsidR="00292F21" w:rsidRDefault="00292F21" w:rsidP="0043673D">
    <w:pPr>
      <w:spacing w:line="259" w:lineRule="auto"/>
      <w:ind w:left="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21885"/>
    <w:multiLevelType w:val="hybridMultilevel"/>
    <w:tmpl w:val="96663086"/>
    <w:lvl w:ilvl="0" w:tplc="7D7460B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A352E"/>
    <w:multiLevelType w:val="hybridMultilevel"/>
    <w:tmpl w:val="FD36AE60"/>
    <w:lvl w:ilvl="0" w:tplc="2DF0AD3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abstractNum w:abstractNumId="2" w15:restartNumberingAfterBreak="0">
    <w:nsid w:val="0F3C151D"/>
    <w:multiLevelType w:val="hybridMultilevel"/>
    <w:tmpl w:val="B0F2E3E4"/>
    <w:lvl w:ilvl="0" w:tplc="004CC5D2">
      <w:start w:val="1"/>
      <w:numFmt w:val="upperLetter"/>
      <w:lvlText w:val="%1."/>
      <w:lvlJc w:val="left"/>
      <w:pPr>
        <w:ind w:left="37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91" w:hanging="360"/>
      </w:pPr>
    </w:lvl>
    <w:lvl w:ilvl="2" w:tplc="0C09001B" w:tentative="1">
      <w:start w:val="1"/>
      <w:numFmt w:val="lowerRoman"/>
      <w:lvlText w:val="%3."/>
      <w:lvlJc w:val="right"/>
      <w:pPr>
        <w:ind w:left="1811" w:hanging="180"/>
      </w:pPr>
    </w:lvl>
    <w:lvl w:ilvl="3" w:tplc="0C09000F" w:tentative="1">
      <w:start w:val="1"/>
      <w:numFmt w:val="decimal"/>
      <w:lvlText w:val="%4."/>
      <w:lvlJc w:val="left"/>
      <w:pPr>
        <w:ind w:left="2531" w:hanging="360"/>
      </w:pPr>
    </w:lvl>
    <w:lvl w:ilvl="4" w:tplc="0C090019" w:tentative="1">
      <w:start w:val="1"/>
      <w:numFmt w:val="lowerLetter"/>
      <w:lvlText w:val="%5."/>
      <w:lvlJc w:val="left"/>
      <w:pPr>
        <w:ind w:left="3251" w:hanging="360"/>
      </w:pPr>
    </w:lvl>
    <w:lvl w:ilvl="5" w:tplc="0C09001B" w:tentative="1">
      <w:start w:val="1"/>
      <w:numFmt w:val="lowerRoman"/>
      <w:lvlText w:val="%6."/>
      <w:lvlJc w:val="right"/>
      <w:pPr>
        <w:ind w:left="3971" w:hanging="180"/>
      </w:pPr>
    </w:lvl>
    <w:lvl w:ilvl="6" w:tplc="0C09000F" w:tentative="1">
      <w:start w:val="1"/>
      <w:numFmt w:val="decimal"/>
      <w:lvlText w:val="%7."/>
      <w:lvlJc w:val="left"/>
      <w:pPr>
        <w:ind w:left="4691" w:hanging="360"/>
      </w:pPr>
    </w:lvl>
    <w:lvl w:ilvl="7" w:tplc="0C090019" w:tentative="1">
      <w:start w:val="1"/>
      <w:numFmt w:val="lowerLetter"/>
      <w:lvlText w:val="%8."/>
      <w:lvlJc w:val="left"/>
      <w:pPr>
        <w:ind w:left="5411" w:hanging="360"/>
      </w:pPr>
    </w:lvl>
    <w:lvl w:ilvl="8" w:tplc="0C09001B" w:tentative="1">
      <w:start w:val="1"/>
      <w:numFmt w:val="lowerRoman"/>
      <w:lvlText w:val="%9."/>
      <w:lvlJc w:val="right"/>
      <w:pPr>
        <w:ind w:left="6131" w:hanging="180"/>
      </w:pPr>
    </w:lvl>
  </w:abstractNum>
  <w:abstractNum w:abstractNumId="3" w15:restartNumberingAfterBreak="0">
    <w:nsid w:val="0FD22855"/>
    <w:multiLevelType w:val="hybridMultilevel"/>
    <w:tmpl w:val="8FFC3280"/>
    <w:lvl w:ilvl="0" w:tplc="CF8A5C80">
      <w:start w:val="1"/>
      <w:numFmt w:val="bullet"/>
      <w:lvlText w:val=""/>
      <w:lvlJc w:val="left"/>
      <w:pPr>
        <w:ind w:left="786" w:hanging="360"/>
      </w:pPr>
      <w:rPr>
        <w:rFonts w:ascii="Wingdings" w:hAnsi="Wingdings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1A10108F"/>
    <w:multiLevelType w:val="hybridMultilevel"/>
    <w:tmpl w:val="DED0519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B1753D"/>
    <w:multiLevelType w:val="hybridMultilevel"/>
    <w:tmpl w:val="FEBC2A0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95357F"/>
    <w:multiLevelType w:val="hybridMultilevel"/>
    <w:tmpl w:val="350ECDC8"/>
    <w:lvl w:ilvl="0" w:tplc="D5CA55B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abstractNum w:abstractNumId="7" w15:restartNumberingAfterBreak="0">
    <w:nsid w:val="41DB1D62"/>
    <w:multiLevelType w:val="hybridMultilevel"/>
    <w:tmpl w:val="E9E495E4"/>
    <w:lvl w:ilvl="0" w:tplc="D5CA55B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abstractNum w:abstractNumId="8" w15:restartNumberingAfterBreak="0">
    <w:nsid w:val="4211584F"/>
    <w:multiLevelType w:val="hybridMultilevel"/>
    <w:tmpl w:val="2D266448"/>
    <w:lvl w:ilvl="0" w:tplc="D5CA55B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abstractNum w:abstractNumId="9" w15:restartNumberingAfterBreak="0">
    <w:nsid w:val="42240E9E"/>
    <w:multiLevelType w:val="hybridMultilevel"/>
    <w:tmpl w:val="EE781346"/>
    <w:lvl w:ilvl="0" w:tplc="0C09001B">
      <w:start w:val="1"/>
      <w:numFmt w:val="lowerRoman"/>
      <w:lvlText w:val="%1."/>
      <w:lvlJc w:val="right"/>
      <w:pPr>
        <w:ind w:left="726" w:hanging="360"/>
      </w:pPr>
    </w:lvl>
    <w:lvl w:ilvl="1" w:tplc="0C090019" w:tentative="1">
      <w:start w:val="1"/>
      <w:numFmt w:val="lowerLetter"/>
      <w:lvlText w:val="%2."/>
      <w:lvlJc w:val="left"/>
      <w:pPr>
        <w:ind w:left="1446" w:hanging="360"/>
      </w:pPr>
    </w:lvl>
    <w:lvl w:ilvl="2" w:tplc="0C09001B" w:tentative="1">
      <w:start w:val="1"/>
      <w:numFmt w:val="lowerRoman"/>
      <w:lvlText w:val="%3."/>
      <w:lvlJc w:val="right"/>
      <w:pPr>
        <w:ind w:left="2166" w:hanging="180"/>
      </w:pPr>
    </w:lvl>
    <w:lvl w:ilvl="3" w:tplc="0C09000F" w:tentative="1">
      <w:start w:val="1"/>
      <w:numFmt w:val="decimal"/>
      <w:lvlText w:val="%4."/>
      <w:lvlJc w:val="left"/>
      <w:pPr>
        <w:ind w:left="2886" w:hanging="360"/>
      </w:pPr>
    </w:lvl>
    <w:lvl w:ilvl="4" w:tplc="0C090019" w:tentative="1">
      <w:start w:val="1"/>
      <w:numFmt w:val="lowerLetter"/>
      <w:lvlText w:val="%5."/>
      <w:lvlJc w:val="left"/>
      <w:pPr>
        <w:ind w:left="3606" w:hanging="360"/>
      </w:pPr>
    </w:lvl>
    <w:lvl w:ilvl="5" w:tplc="0C09001B" w:tentative="1">
      <w:start w:val="1"/>
      <w:numFmt w:val="lowerRoman"/>
      <w:lvlText w:val="%6."/>
      <w:lvlJc w:val="right"/>
      <w:pPr>
        <w:ind w:left="4326" w:hanging="180"/>
      </w:pPr>
    </w:lvl>
    <w:lvl w:ilvl="6" w:tplc="0C09000F" w:tentative="1">
      <w:start w:val="1"/>
      <w:numFmt w:val="decimal"/>
      <w:lvlText w:val="%7."/>
      <w:lvlJc w:val="left"/>
      <w:pPr>
        <w:ind w:left="5046" w:hanging="360"/>
      </w:pPr>
    </w:lvl>
    <w:lvl w:ilvl="7" w:tplc="0C090019" w:tentative="1">
      <w:start w:val="1"/>
      <w:numFmt w:val="lowerLetter"/>
      <w:lvlText w:val="%8."/>
      <w:lvlJc w:val="left"/>
      <w:pPr>
        <w:ind w:left="5766" w:hanging="360"/>
      </w:pPr>
    </w:lvl>
    <w:lvl w:ilvl="8" w:tplc="0C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0" w15:restartNumberingAfterBreak="0">
    <w:nsid w:val="5B790314"/>
    <w:multiLevelType w:val="hybridMultilevel"/>
    <w:tmpl w:val="A644F8A6"/>
    <w:lvl w:ilvl="0" w:tplc="7D7460B6">
      <w:start w:val="1"/>
      <w:numFmt w:val="bullet"/>
      <w:lvlText w:val=""/>
      <w:lvlJc w:val="left"/>
      <w:pPr>
        <w:ind w:left="731" w:hanging="360"/>
      </w:pPr>
      <w:rPr>
        <w:rFonts w:ascii="Wingdings" w:hAnsi="Wingdings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11" w15:restartNumberingAfterBreak="0">
    <w:nsid w:val="64030D03"/>
    <w:multiLevelType w:val="hybridMultilevel"/>
    <w:tmpl w:val="E6748C58"/>
    <w:lvl w:ilvl="0" w:tplc="7D7460B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2"/>
        <w:szCs w:val="32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abstractNum w:abstractNumId="12" w15:restartNumberingAfterBreak="0">
    <w:nsid w:val="6E771165"/>
    <w:multiLevelType w:val="hybridMultilevel"/>
    <w:tmpl w:val="02DCFDA8"/>
    <w:lvl w:ilvl="0" w:tplc="0C09001B">
      <w:start w:val="1"/>
      <w:numFmt w:val="lowerRoman"/>
      <w:lvlText w:val="%1."/>
      <w:lvlJc w:val="right"/>
      <w:pPr>
        <w:ind w:left="726" w:hanging="360"/>
      </w:pPr>
    </w:lvl>
    <w:lvl w:ilvl="1" w:tplc="0C090019" w:tentative="1">
      <w:start w:val="1"/>
      <w:numFmt w:val="lowerLetter"/>
      <w:lvlText w:val="%2."/>
      <w:lvlJc w:val="left"/>
      <w:pPr>
        <w:ind w:left="1446" w:hanging="360"/>
      </w:pPr>
    </w:lvl>
    <w:lvl w:ilvl="2" w:tplc="0C09001B" w:tentative="1">
      <w:start w:val="1"/>
      <w:numFmt w:val="lowerRoman"/>
      <w:lvlText w:val="%3."/>
      <w:lvlJc w:val="right"/>
      <w:pPr>
        <w:ind w:left="2166" w:hanging="180"/>
      </w:pPr>
    </w:lvl>
    <w:lvl w:ilvl="3" w:tplc="0C09000F" w:tentative="1">
      <w:start w:val="1"/>
      <w:numFmt w:val="decimal"/>
      <w:lvlText w:val="%4."/>
      <w:lvlJc w:val="left"/>
      <w:pPr>
        <w:ind w:left="2886" w:hanging="360"/>
      </w:pPr>
    </w:lvl>
    <w:lvl w:ilvl="4" w:tplc="0C090019" w:tentative="1">
      <w:start w:val="1"/>
      <w:numFmt w:val="lowerLetter"/>
      <w:lvlText w:val="%5."/>
      <w:lvlJc w:val="left"/>
      <w:pPr>
        <w:ind w:left="3606" w:hanging="360"/>
      </w:pPr>
    </w:lvl>
    <w:lvl w:ilvl="5" w:tplc="0C09001B" w:tentative="1">
      <w:start w:val="1"/>
      <w:numFmt w:val="lowerRoman"/>
      <w:lvlText w:val="%6."/>
      <w:lvlJc w:val="right"/>
      <w:pPr>
        <w:ind w:left="4326" w:hanging="180"/>
      </w:pPr>
    </w:lvl>
    <w:lvl w:ilvl="6" w:tplc="0C09000F" w:tentative="1">
      <w:start w:val="1"/>
      <w:numFmt w:val="decimal"/>
      <w:lvlText w:val="%7."/>
      <w:lvlJc w:val="left"/>
      <w:pPr>
        <w:ind w:left="5046" w:hanging="360"/>
      </w:pPr>
    </w:lvl>
    <w:lvl w:ilvl="7" w:tplc="0C090019" w:tentative="1">
      <w:start w:val="1"/>
      <w:numFmt w:val="lowerLetter"/>
      <w:lvlText w:val="%8."/>
      <w:lvlJc w:val="left"/>
      <w:pPr>
        <w:ind w:left="5766" w:hanging="360"/>
      </w:pPr>
    </w:lvl>
    <w:lvl w:ilvl="8" w:tplc="0C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3" w15:restartNumberingAfterBreak="0">
    <w:nsid w:val="70041633"/>
    <w:multiLevelType w:val="hybridMultilevel"/>
    <w:tmpl w:val="B150F06A"/>
    <w:lvl w:ilvl="0" w:tplc="D5CA55B6">
      <w:start w:val="1"/>
      <w:numFmt w:val="bullet"/>
      <w:lvlText w:val=""/>
      <w:lvlJc w:val="left"/>
      <w:pPr>
        <w:ind w:left="733" w:hanging="360"/>
      </w:pPr>
      <w:rPr>
        <w:rFonts w:ascii="Wingdings" w:hAnsi="Wingdings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5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7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9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1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3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5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7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93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"/>
  </w:num>
  <w:num w:numId="5">
    <w:abstractNumId w:val="13"/>
  </w:num>
  <w:num w:numId="6">
    <w:abstractNumId w:val="8"/>
  </w:num>
  <w:num w:numId="7">
    <w:abstractNumId w:val="6"/>
  </w:num>
  <w:num w:numId="8">
    <w:abstractNumId w:val="10"/>
  </w:num>
  <w:num w:numId="9">
    <w:abstractNumId w:val="0"/>
  </w:num>
  <w:num w:numId="10">
    <w:abstractNumId w:val="2"/>
  </w:num>
  <w:num w:numId="11">
    <w:abstractNumId w:val="4"/>
  </w:num>
  <w:num w:numId="12">
    <w:abstractNumId w:val="5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F21"/>
    <w:rsid w:val="00011C72"/>
    <w:rsid w:val="00036CD2"/>
    <w:rsid w:val="00056AC2"/>
    <w:rsid w:val="00086127"/>
    <w:rsid w:val="00090490"/>
    <w:rsid w:val="000A59F2"/>
    <w:rsid w:val="000B414E"/>
    <w:rsid w:val="000C0A2B"/>
    <w:rsid w:val="00107E50"/>
    <w:rsid w:val="00124A21"/>
    <w:rsid w:val="00154114"/>
    <w:rsid w:val="00166BED"/>
    <w:rsid w:val="0019585F"/>
    <w:rsid w:val="001B41DC"/>
    <w:rsid w:val="001C2604"/>
    <w:rsid w:val="001C69D4"/>
    <w:rsid w:val="001E480B"/>
    <w:rsid w:val="001F3403"/>
    <w:rsid w:val="001F4C88"/>
    <w:rsid w:val="002229B9"/>
    <w:rsid w:val="00235775"/>
    <w:rsid w:val="00235B64"/>
    <w:rsid w:val="00245D80"/>
    <w:rsid w:val="00292F21"/>
    <w:rsid w:val="002A2E18"/>
    <w:rsid w:val="002C2730"/>
    <w:rsid w:val="00304573"/>
    <w:rsid w:val="00376362"/>
    <w:rsid w:val="003820C2"/>
    <w:rsid w:val="003820C5"/>
    <w:rsid w:val="003A4EB3"/>
    <w:rsid w:val="003D16EA"/>
    <w:rsid w:val="003F003A"/>
    <w:rsid w:val="004027EE"/>
    <w:rsid w:val="00417204"/>
    <w:rsid w:val="00430A38"/>
    <w:rsid w:val="0043673D"/>
    <w:rsid w:val="00436DA0"/>
    <w:rsid w:val="0046726E"/>
    <w:rsid w:val="00472F16"/>
    <w:rsid w:val="004A7DAB"/>
    <w:rsid w:val="004C2840"/>
    <w:rsid w:val="004D06A4"/>
    <w:rsid w:val="004E14AB"/>
    <w:rsid w:val="004F25D4"/>
    <w:rsid w:val="004F29C4"/>
    <w:rsid w:val="004F60B6"/>
    <w:rsid w:val="005379C4"/>
    <w:rsid w:val="00592FE6"/>
    <w:rsid w:val="00593A41"/>
    <w:rsid w:val="006150D4"/>
    <w:rsid w:val="00626D93"/>
    <w:rsid w:val="00650819"/>
    <w:rsid w:val="00652D5D"/>
    <w:rsid w:val="0066241E"/>
    <w:rsid w:val="006719F1"/>
    <w:rsid w:val="006A05F1"/>
    <w:rsid w:val="006A2655"/>
    <w:rsid w:val="0070389D"/>
    <w:rsid w:val="0070762E"/>
    <w:rsid w:val="007149EB"/>
    <w:rsid w:val="007320D4"/>
    <w:rsid w:val="007414A2"/>
    <w:rsid w:val="0075603D"/>
    <w:rsid w:val="00756FA7"/>
    <w:rsid w:val="007B3C69"/>
    <w:rsid w:val="007D150A"/>
    <w:rsid w:val="007F29D8"/>
    <w:rsid w:val="007F3D95"/>
    <w:rsid w:val="00825730"/>
    <w:rsid w:val="00845AF2"/>
    <w:rsid w:val="00855552"/>
    <w:rsid w:val="00883836"/>
    <w:rsid w:val="0088438B"/>
    <w:rsid w:val="008903AF"/>
    <w:rsid w:val="008938A5"/>
    <w:rsid w:val="008A252E"/>
    <w:rsid w:val="008C499F"/>
    <w:rsid w:val="008D5F94"/>
    <w:rsid w:val="008D7BA8"/>
    <w:rsid w:val="008E02A8"/>
    <w:rsid w:val="00902A55"/>
    <w:rsid w:val="0091584D"/>
    <w:rsid w:val="0092152A"/>
    <w:rsid w:val="0093371B"/>
    <w:rsid w:val="00956516"/>
    <w:rsid w:val="0097160A"/>
    <w:rsid w:val="00971B3F"/>
    <w:rsid w:val="00971C89"/>
    <w:rsid w:val="009A1173"/>
    <w:rsid w:val="00A24747"/>
    <w:rsid w:val="00A712B2"/>
    <w:rsid w:val="00A749C7"/>
    <w:rsid w:val="00A848B5"/>
    <w:rsid w:val="00A978A9"/>
    <w:rsid w:val="00AA533D"/>
    <w:rsid w:val="00AD69E0"/>
    <w:rsid w:val="00B032D5"/>
    <w:rsid w:val="00B14C30"/>
    <w:rsid w:val="00B201A9"/>
    <w:rsid w:val="00B20ACA"/>
    <w:rsid w:val="00B50DB4"/>
    <w:rsid w:val="00B7476C"/>
    <w:rsid w:val="00C10145"/>
    <w:rsid w:val="00C91871"/>
    <w:rsid w:val="00CA0BB8"/>
    <w:rsid w:val="00CA1877"/>
    <w:rsid w:val="00CA30D7"/>
    <w:rsid w:val="00CA5227"/>
    <w:rsid w:val="00CF4039"/>
    <w:rsid w:val="00CF685E"/>
    <w:rsid w:val="00D22A4E"/>
    <w:rsid w:val="00D234C2"/>
    <w:rsid w:val="00D474AE"/>
    <w:rsid w:val="00D914B9"/>
    <w:rsid w:val="00DD3977"/>
    <w:rsid w:val="00DE023A"/>
    <w:rsid w:val="00E35E3F"/>
    <w:rsid w:val="00E41E7A"/>
    <w:rsid w:val="00E43DE0"/>
    <w:rsid w:val="00E76DC7"/>
    <w:rsid w:val="00EA62A1"/>
    <w:rsid w:val="00EE3731"/>
    <w:rsid w:val="00F058DC"/>
    <w:rsid w:val="00F064ED"/>
    <w:rsid w:val="00F07EC4"/>
    <w:rsid w:val="00F12B69"/>
    <w:rsid w:val="00F330B5"/>
    <w:rsid w:val="00F96120"/>
    <w:rsid w:val="00FA02AD"/>
    <w:rsid w:val="00FB6758"/>
    <w:rsid w:val="00FD231D"/>
    <w:rsid w:val="00FE4058"/>
    <w:rsid w:val="00FE63BB"/>
    <w:rsid w:val="00FF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6BEB4"/>
  <w15:docId w15:val="{E6953984-3BCF-4174-990B-525F5E61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65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2B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2B2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A712B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2B2"/>
    <w:rPr>
      <w:rFonts w:ascii="Calibri" w:eastAsia="Calibri" w:hAnsi="Calibri" w:cs="Calibri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A712B2"/>
    <w:pPr>
      <w:ind w:left="720"/>
      <w:contextualSpacing/>
    </w:pPr>
  </w:style>
  <w:style w:type="table" w:styleId="TableGrid">
    <w:name w:val="Table Grid"/>
    <w:basedOn w:val="TableNormal"/>
    <w:uiPriority w:val="39"/>
    <w:rsid w:val="00652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B3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B3F"/>
    <w:rPr>
      <w:rFonts w:ascii="Segoe UI" w:eastAsia="Calibri" w:hAnsi="Segoe UI" w:cs="Segoe UI"/>
      <w:color w:val="000000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F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2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30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30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A45F9-55C8-A24E-8852-D2B12852F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oebe Kearey</dc:creator>
  <cp:lastModifiedBy>Andrew Mallett</cp:lastModifiedBy>
  <cp:revision>7</cp:revision>
  <cp:lastPrinted>2017-06-28T05:16:00Z</cp:lastPrinted>
  <dcterms:created xsi:type="dcterms:W3CDTF">2017-06-28T05:36:00Z</dcterms:created>
  <dcterms:modified xsi:type="dcterms:W3CDTF">2020-01-29T11:11:00Z</dcterms:modified>
</cp:coreProperties>
</file>